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10065" w:type="dxa"/>
        <w:tblInd w:w="-459" w:type="dxa"/>
        <w:tblLayout w:type="fixed"/>
        <w:tblLook w:val="06A0" w:firstRow="1" w:lastRow="0" w:firstColumn="1" w:lastColumn="0" w:noHBand="1" w:noVBand="1"/>
      </w:tblPr>
      <w:tblGrid>
        <w:gridCol w:w="1736"/>
        <w:gridCol w:w="2166"/>
        <w:gridCol w:w="1130"/>
        <w:gridCol w:w="912"/>
        <w:gridCol w:w="402"/>
        <w:gridCol w:w="1201"/>
        <w:gridCol w:w="912"/>
        <w:gridCol w:w="405"/>
        <w:gridCol w:w="1201"/>
      </w:tblGrid>
      <w:tr w:rsidR="00F733B8" w:rsidRPr="002D3567" w14:paraId="7E50FF21" w14:textId="77777777" w:rsidTr="00FA38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63F43E06" w14:textId="77777777" w:rsidR="007C641E" w:rsidRPr="002D3567" w:rsidRDefault="007C641E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  <w:bookmarkStart w:id="0" w:name="_GoBack"/>
            <w:bookmarkEnd w:id="0"/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Lipid Class</w:t>
            </w:r>
          </w:p>
        </w:tc>
        <w:tc>
          <w:tcPr>
            <w:tcW w:w="2166" w:type="dxa"/>
          </w:tcPr>
          <w:p w14:paraId="2BFC5F45" w14:textId="77777777" w:rsidR="007C641E" w:rsidRPr="002D3567" w:rsidRDefault="007C641E" w:rsidP="008C43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Acyl chain</w:t>
            </w:r>
          </w:p>
        </w:tc>
        <w:tc>
          <w:tcPr>
            <w:tcW w:w="1130" w:type="dxa"/>
          </w:tcPr>
          <w:p w14:paraId="0BDFB3E9" w14:textId="77777777" w:rsidR="007C641E" w:rsidRPr="002D3567" w:rsidRDefault="007C641E" w:rsidP="008C43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CTRL</w:t>
            </w:r>
          </w:p>
        </w:tc>
        <w:tc>
          <w:tcPr>
            <w:tcW w:w="912" w:type="dxa"/>
          </w:tcPr>
          <w:p w14:paraId="456EE31B" w14:textId="77777777" w:rsidR="007C641E" w:rsidRPr="002D3567" w:rsidRDefault="007C641E" w:rsidP="008C43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02" w:type="dxa"/>
          </w:tcPr>
          <w:p w14:paraId="6975D707" w14:textId="77777777" w:rsidR="007C641E" w:rsidRPr="002D3567" w:rsidRDefault="007C641E" w:rsidP="008C43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</w:tcPr>
          <w:p w14:paraId="20059CF5" w14:textId="5228273B" w:rsidR="007C641E" w:rsidRPr="002D3567" w:rsidRDefault="007C641E" w:rsidP="008C43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 xml:space="preserve">GLTP siRNA </w:t>
            </w:r>
          </w:p>
        </w:tc>
        <w:tc>
          <w:tcPr>
            <w:tcW w:w="912" w:type="dxa"/>
          </w:tcPr>
          <w:p w14:paraId="4F75B2D9" w14:textId="77777777" w:rsidR="007C641E" w:rsidRPr="002D3567" w:rsidRDefault="007C641E" w:rsidP="008C43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05" w:type="dxa"/>
          </w:tcPr>
          <w:p w14:paraId="72811B47" w14:textId="77777777" w:rsidR="007C641E" w:rsidRPr="002D3567" w:rsidRDefault="007C641E" w:rsidP="008C43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</w:tcPr>
          <w:p w14:paraId="265AB6E1" w14:textId="115E8781" w:rsidR="007C641E" w:rsidRPr="002D3567" w:rsidRDefault="007C641E" w:rsidP="008C43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GLTP OE</w:t>
            </w:r>
          </w:p>
        </w:tc>
      </w:tr>
      <w:tr w:rsidR="00125703" w:rsidRPr="002D3567" w14:paraId="323EE51F" w14:textId="77777777" w:rsidTr="00FA38C1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bottom w:val="nil"/>
            </w:tcBorders>
          </w:tcPr>
          <w:p w14:paraId="7395F9C9" w14:textId="544135E8" w:rsidR="00125703" w:rsidRPr="002D3567" w:rsidRDefault="00125703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GlcCer/GalCer</w:t>
            </w:r>
          </w:p>
        </w:tc>
        <w:tc>
          <w:tcPr>
            <w:tcW w:w="2166" w:type="dxa"/>
            <w:tcBorders>
              <w:bottom w:val="nil"/>
            </w:tcBorders>
          </w:tcPr>
          <w:p w14:paraId="5B9C9C3D" w14:textId="64999636" w:rsidR="00125703" w:rsidRPr="002D3567" w:rsidRDefault="00125703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gramStart"/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d18:0</w:t>
            </w:r>
            <w:proofErr w:type="gramEnd"/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/16:0</w:t>
            </w:r>
          </w:p>
        </w:tc>
        <w:tc>
          <w:tcPr>
            <w:tcW w:w="1130" w:type="dxa"/>
            <w:tcBorders>
              <w:bottom w:val="nil"/>
            </w:tcBorders>
            <w:vAlign w:val="center"/>
          </w:tcPr>
          <w:p w14:paraId="2222B2B1" w14:textId="13C82634" w:rsidR="00125703" w:rsidRPr="002D3567" w:rsidRDefault="00125703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9.2</w:t>
            </w:r>
          </w:p>
        </w:tc>
        <w:tc>
          <w:tcPr>
            <w:tcW w:w="912" w:type="dxa"/>
            <w:tcBorders>
              <w:bottom w:val="nil"/>
            </w:tcBorders>
            <w:vAlign w:val="bottom"/>
          </w:tcPr>
          <w:p w14:paraId="2FEAE905" w14:textId="432CD227" w:rsidR="00125703" w:rsidRPr="002D3567" w:rsidRDefault="00125703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2D3567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.5</w:t>
            </w:r>
          </w:p>
        </w:tc>
        <w:tc>
          <w:tcPr>
            <w:tcW w:w="402" w:type="dxa"/>
            <w:tcBorders>
              <w:bottom w:val="nil"/>
            </w:tcBorders>
          </w:tcPr>
          <w:p w14:paraId="10F26A05" w14:textId="77777777" w:rsidR="00125703" w:rsidRPr="002D3567" w:rsidRDefault="00125703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bottom w:val="nil"/>
            </w:tcBorders>
            <w:vAlign w:val="bottom"/>
          </w:tcPr>
          <w:p w14:paraId="282E04AC" w14:textId="62A356C2" w:rsidR="00125703" w:rsidRPr="002D3567" w:rsidRDefault="00125703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7.9</w:t>
            </w:r>
          </w:p>
        </w:tc>
        <w:tc>
          <w:tcPr>
            <w:tcW w:w="912" w:type="dxa"/>
            <w:tcBorders>
              <w:bottom w:val="nil"/>
            </w:tcBorders>
            <w:vAlign w:val="center"/>
          </w:tcPr>
          <w:p w14:paraId="29705363" w14:textId="0459A8BD" w:rsidR="00125703" w:rsidRPr="002D3567" w:rsidRDefault="00125703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0</w:t>
            </w:r>
          </w:p>
        </w:tc>
        <w:tc>
          <w:tcPr>
            <w:tcW w:w="405" w:type="dxa"/>
            <w:tcBorders>
              <w:bottom w:val="nil"/>
            </w:tcBorders>
          </w:tcPr>
          <w:p w14:paraId="077646D8" w14:textId="77777777" w:rsidR="00125703" w:rsidRPr="002D3567" w:rsidRDefault="00125703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bottom w:val="nil"/>
            </w:tcBorders>
            <w:vAlign w:val="center"/>
          </w:tcPr>
          <w:p w14:paraId="40594E64" w14:textId="2BF45544" w:rsidR="00125703" w:rsidRPr="002D3567" w:rsidRDefault="00125703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3.6</w:t>
            </w:r>
          </w:p>
        </w:tc>
      </w:tr>
      <w:tr w:rsidR="00125703" w:rsidRPr="002D3567" w14:paraId="7B93FDD2" w14:textId="77777777" w:rsidTr="00FA38C1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31E8AF81" w14:textId="77777777" w:rsidR="00125703" w:rsidRPr="002D3567" w:rsidRDefault="00125703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46A1A827" w14:textId="732478BF" w:rsidR="00125703" w:rsidRPr="002D3567" w:rsidRDefault="00125703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gramStart"/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d18:0</w:t>
            </w:r>
            <w:proofErr w:type="gramEnd"/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/18:0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14:paraId="42BCB42A" w14:textId="3B1C7B39" w:rsidR="00125703" w:rsidRPr="002D3567" w:rsidRDefault="00125703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4.7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14:paraId="55264886" w14:textId="2986EC0D" w:rsidR="00125703" w:rsidRPr="002D3567" w:rsidRDefault="00125703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2D3567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8</w:t>
            </w:r>
          </w:p>
        </w:tc>
        <w:tc>
          <w:tcPr>
            <w:tcW w:w="402" w:type="dxa"/>
            <w:tcBorders>
              <w:top w:val="nil"/>
              <w:bottom w:val="nil"/>
            </w:tcBorders>
          </w:tcPr>
          <w:p w14:paraId="4BFFE045" w14:textId="77777777" w:rsidR="00125703" w:rsidRPr="002D3567" w:rsidRDefault="00125703" w:rsidP="00AA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bottom"/>
          </w:tcPr>
          <w:p w14:paraId="5C587A7C" w14:textId="01D18305" w:rsidR="00125703" w:rsidRPr="002D3567" w:rsidRDefault="00125703" w:rsidP="00135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.6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6E6B2B08" w14:textId="7EAB0FC8" w:rsidR="00125703" w:rsidRPr="002D3567" w:rsidRDefault="00125703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1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10EF2C1E" w14:textId="77777777" w:rsidR="00125703" w:rsidRPr="002D3567" w:rsidRDefault="00125703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3EC786DA" w14:textId="5777C94C" w:rsidR="00125703" w:rsidRPr="002D3567" w:rsidRDefault="00125703" w:rsidP="000C4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7.1</w:t>
            </w:r>
          </w:p>
        </w:tc>
      </w:tr>
      <w:tr w:rsidR="00125703" w:rsidRPr="002D3567" w14:paraId="0CC01E92" w14:textId="77777777" w:rsidTr="00FA38C1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1D305754" w14:textId="77777777" w:rsidR="00125703" w:rsidRPr="002D3567" w:rsidRDefault="00125703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6292E1D8" w14:textId="7F1FBB53" w:rsidR="00125703" w:rsidRPr="002D3567" w:rsidRDefault="00125703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proofErr w:type="gramStart"/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d18:0</w:t>
            </w:r>
            <w:proofErr w:type="gramEnd"/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/24:0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14:paraId="37EEFB61" w14:textId="0B676EDF" w:rsidR="00125703" w:rsidRPr="002D3567" w:rsidRDefault="00125703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4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14:paraId="3F94F174" w14:textId="381A65F2" w:rsidR="00125703" w:rsidRPr="002D3567" w:rsidRDefault="00125703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2D3567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1</w:t>
            </w:r>
          </w:p>
        </w:tc>
        <w:tc>
          <w:tcPr>
            <w:tcW w:w="402" w:type="dxa"/>
            <w:tcBorders>
              <w:top w:val="nil"/>
              <w:bottom w:val="nil"/>
            </w:tcBorders>
          </w:tcPr>
          <w:p w14:paraId="1996BF1F" w14:textId="77777777" w:rsidR="00125703" w:rsidRPr="002D3567" w:rsidRDefault="00125703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bottom"/>
          </w:tcPr>
          <w:p w14:paraId="662E7EE5" w14:textId="116FBE97" w:rsidR="00125703" w:rsidRPr="002D3567" w:rsidRDefault="00125703" w:rsidP="00135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2D3567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4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18D93365" w14:textId="0389638C" w:rsidR="00125703" w:rsidRPr="002D3567" w:rsidRDefault="00125703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1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40DAA92C" w14:textId="77777777" w:rsidR="00125703" w:rsidRPr="002D3567" w:rsidRDefault="00125703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353AD222" w14:textId="7FDF40A6" w:rsidR="00125703" w:rsidRPr="002D3567" w:rsidRDefault="00125703" w:rsidP="00125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3</w:t>
            </w:r>
          </w:p>
        </w:tc>
      </w:tr>
      <w:tr w:rsidR="00125703" w:rsidRPr="002D3567" w14:paraId="53775EE3" w14:textId="77777777" w:rsidTr="00FA38C1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56C0B237" w14:textId="431E27CB" w:rsidR="00125703" w:rsidRPr="002D3567" w:rsidRDefault="00125703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3981C9B0" w14:textId="7F6269C4" w:rsidR="00125703" w:rsidRPr="002D3567" w:rsidRDefault="00125703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gramStart"/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d18:0</w:t>
            </w:r>
            <w:proofErr w:type="gramEnd"/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/24:1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14:paraId="43233962" w14:textId="1A1520A1" w:rsidR="00125703" w:rsidRPr="002D3567" w:rsidRDefault="00125703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4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14:paraId="20D70D7D" w14:textId="67C5C9BB" w:rsidR="00125703" w:rsidRPr="002D3567" w:rsidRDefault="00125703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2D3567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1</w:t>
            </w:r>
          </w:p>
        </w:tc>
        <w:tc>
          <w:tcPr>
            <w:tcW w:w="402" w:type="dxa"/>
            <w:tcBorders>
              <w:top w:val="nil"/>
              <w:bottom w:val="nil"/>
            </w:tcBorders>
          </w:tcPr>
          <w:p w14:paraId="676C2D40" w14:textId="77777777" w:rsidR="00125703" w:rsidRPr="002D3567" w:rsidRDefault="00125703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bottom"/>
          </w:tcPr>
          <w:p w14:paraId="395D3347" w14:textId="517A6CFE" w:rsidR="00125703" w:rsidRPr="002D3567" w:rsidRDefault="00125703" w:rsidP="00135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4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021B15AA" w14:textId="48BC96F3" w:rsidR="00125703" w:rsidRPr="002D3567" w:rsidRDefault="00125703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1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445F5ADE" w14:textId="77777777" w:rsidR="00125703" w:rsidRPr="002D3567" w:rsidRDefault="00125703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7D5CBC65" w14:textId="32C0108C" w:rsidR="00125703" w:rsidRPr="002D3567" w:rsidRDefault="00125703" w:rsidP="00125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5</w:t>
            </w:r>
          </w:p>
        </w:tc>
      </w:tr>
      <w:tr w:rsidR="00696A0F" w:rsidRPr="002D3567" w14:paraId="55602E0B" w14:textId="77777777" w:rsidTr="00FA38C1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3F356CAD" w14:textId="77777777" w:rsidR="00696A0F" w:rsidRPr="002D3567" w:rsidRDefault="00696A0F" w:rsidP="007C641E">
            <w:pPr>
              <w:ind w:left="33"/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single" w:sz="4" w:space="0" w:color="auto"/>
            </w:tcBorders>
          </w:tcPr>
          <w:p w14:paraId="7F96ED54" w14:textId="3098704A" w:rsidR="00696A0F" w:rsidRPr="002D3567" w:rsidRDefault="00696A0F" w:rsidP="007C6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i/>
                <w:color w:val="auto"/>
                <w:sz w:val="20"/>
                <w:szCs w:val="20"/>
              </w:rPr>
              <w:t>Total, d18:0 base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vAlign w:val="center"/>
          </w:tcPr>
          <w:p w14:paraId="5C1BB077" w14:textId="5ED15D63" w:rsidR="00696A0F" w:rsidRPr="002D3567" w:rsidRDefault="00125703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i/>
                <w:color w:val="auto"/>
                <w:sz w:val="20"/>
                <w:szCs w:val="20"/>
              </w:rPr>
              <w:t>24.8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vAlign w:val="bottom"/>
          </w:tcPr>
          <w:p w14:paraId="2D4DB64C" w14:textId="29D8FC74" w:rsidR="00696A0F" w:rsidRPr="002D3567" w:rsidRDefault="00125703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2D3567">
              <w:rPr>
                <w:rFonts w:ascii="Arial" w:hAnsi="Arial" w:cs="Arial"/>
                <w:i/>
                <w:color w:val="auto"/>
                <w:sz w:val="20"/>
                <w:szCs w:val="20"/>
              </w:rPr>
              <w:t>2.0</w:t>
            </w:r>
          </w:p>
        </w:tc>
        <w:tc>
          <w:tcPr>
            <w:tcW w:w="402" w:type="dxa"/>
            <w:tcBorders>
              <w:top w:val="nil"/>
              <w:bottom w:val="single" w:sz="4" w:space="0" w:color="auto"/>
            </w:tcBorders>
          </w:tcPr>
          <w:p w14:paraId="19575F1F" w14:textId="77777777" w:rsidR="00696A0F" w:rsidRPr="002D3567" w:rsidRDefault="00696A0F" w:rsidP="007C6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bottom"/>
          </w:tcPr>
          <w:p w14:paraId="47E8F61D" w14:textId="20296859" w:rsidR="00696A0F" w:rsidRPr="002D3567" w:rsidRDefault="00852321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i/>
                <w:color w:val="auto"/>
                <w:sz w:val="20"/>
                <w:szCs w:val="20"/>
              </w:rPr>
              <w:t>23.6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vAlign w:val="center"/>
          </w:tcPr>
          <w:p w14:paraId="4F3685CF" w14:textId="74B7B07D" w:rsidR="00696A0F" w:rsidRPr="002D3567" w:rsidRDefault="00852321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2D3567">
              <w:rPr>
                <w:rFonts w:ascii="Arial" w:hAnsi="Arial" w:cs="Arial"/>
                <w:i/>
                <w:color w:val="auto"/>
                <w:sz w:val="20"/>
                <w:szCs w:val="20"/>
              </w:rPr>
              <w:t>1.2</w:t>
            </w:r>
          </w:p>
        </w:tc>
        <w:tc>
          <w:tcPr>
            <w:tcW w:w="405" w:type="dxa"/>
            <w:tcBorders>
              <w:top w:val="nil"/>
              <w:bottom w:val="single" w:sz="4" w:space="0" w:color="auto"/>
            </w:tcBorders>
          </w:tcPr>
          <w:p w14:paraId="79B836C7" w14:textId="77777777" w:rsidR="00696A0F" w:rsidRPr="002D3567" w:rsidRDefault="00696A0F" w:rsidP="007C6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center"/>
          </w:tcPr>
          <w:p w14:paraId="2B1A75AB" w14:textId="0D47A899" w:rsidR="00696A0F" w:rsidRPr="002D3567" w:rsidRDefault="00125703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i/>
                <w:color w:val="auto"/>
                <w:sz w:val="20"/>
                <w:szCs w:val="20"/>
              </w:rPr>
              <w:t>31.6</w:t>
            </w:r>
          </w:p>
        </w:tc>
      </w:tr>
      <w:tr w:rsidR="00852321" w:rsidRPr="002D3567" w14:paraId="551E0CC1" w14:textId="77777777" w:rsidTr="00FA38C1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528B9FD9" w14:textId="2DAD457A" w:rsidR="00852321" w:rsidRPr="002D3567" w:rsidRDefault="00852321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single" w:sz="4" w:space="0" w:color="auto"/>
              <w:bottom w:val="nil"/>
            </w:tcBorders>
          </w:tcPr>
          <w:p w14:paraId="518031DB" w14:textId="63189F72" w:rsidR="00852321" w:rsidRPr="002D3567" w:rsidRDefault="00852321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proofErr w:type="gramStart"/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d18:1</w:t>
            </w:r>
            <w:proofErr w:type="gramEnd"/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/16:0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  <w:vAlign w:val="center"/>
          </w:tcPr>
          <w:p w14:paraId="3E057939" w14:textId="14526229" w:rsidR="00852321" w:rsidRPr="002D3567" w:rsidRDefault="00852321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1.2</w:t>
            </w: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  <w:vAlign w:val="bottom"/>
          </w:tcPr>
          <w:p w14:paraId="7308514D" w14:textId="535B4AB8" w:rsidR="00852321" w:rsidRPr="002D3567" w:rsidRDefault="002D3567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852321" w:rsidRPr="002D3567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9</w:t>
            </w:r>
          </w:p>
        </w:tc>
        <w:tc>
          <w:tcPr>
            <w:tcW w:w="402" w:type="dxa"/>
            <w:tcBorders>
              <w:top w:val="single" w:sz="4" w:space="0" w:color="auto"/>
              <w:bottom w:val="nil"/>
            </w:tcBorders>
          </w:tcPr>
          <w:p w14:paraId="2123EFC2" w14:textId="77777777" w:rsidR="00852321" w:rsidRPr="002D3567" w:rsidRDefault="00852321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  <w:vAlign w:val="bottom"/>
          </w:tcPr>
          <w:p w14:paraId="7AB1B7D2" w14:textId="282C767B" w:rsidR="00852321" w:rsidRPr="002D3567" w:rsidRDefault="00852321" w:rsidP="00135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0.8</w:t>
            </w: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  <w:vAlign w:val="center"/>
          </w:tcPr>
          <w:p w14:paraId="0EE5E509" w14:textId="594A3758" w:rsidR="00852321" w:rsidRPr="002D3567" w:rsidRDefault="002D3567" w:rsidP="00783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852321"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9</w:t>
            </w:r>
          </w:p>
        </w:tc>
        <w:tc>
          <w:tcPr>
            <w:tcW w:w="405" w:type="dxa"/>
            <w:tcBorders>
              <w:top w:val="single" w:sz="4" w:space="0" w:color="auto"/>
              <w:bottom w:val="nil"/>
            </w:tcBorders>
          </w:tcPr>
          <w:p w14:paraId="2490338F" w14:textId="77777777" w:rsidR="00852321" w:rsidRPr="002D3567" w:rsidRDefault="00852321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  <w:vAlign w:val="center"/>
          </w:tcPr>
          <w:p w14:paraId="4B16ABA6" w14:textId="10BA1051" w:rsidR="00852321" w:rsidRPr="002D3567" w:rsidRDefault="00852321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3.7</w:t>
            </w:r>
          </w:p>
        </w:tc>
      </w:tr>
      <w:tr w:rsidR="00852321" w:rsidRPr="002D3567" w14:paraId="4530BEC9" w14:textId="77777777" w:rsidTr="00FA38C1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7CDC2672" w14:textId="51A596A8" w:rsidR="00852321" w:rsidRPr="002D3567" w:rsidRDefault="00852321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24BBD78E" w14:textId="42A9CD14" w:rsidR="00852321" w:rsidRPr="002D3567" w:rsidRDefault="00852321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proofErr w:type="gramStart"/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d18:1</w:t>
            </w:r>
            <w:proofErr w:type="gramEnd"/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/18:0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14:paraId="55492B0A" w14:textId="378C7478" w:rsidR="00852321" w:rsidRPr="002D3567" w:rsidRDefault="00852321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6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14:paraId="73051145" w14:textId="704E57AC" w:rsidR="00852321" w:rsidRPr="002D3567" w:rsidRDefault="002D3567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852321" w:rsidRPr="002D3567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2</w:t>
            </w:r>
          </w:p>
        </w:tc>
        <w:tc>
          <w:tcPr>
            <w:tcW w:w="402" w:type="dxa"/>
            <w:tcBorders>
              <w:top w:val="nil"/>
              <w:bottom w:val="nil"/>
            </w:tcBorders>
          </w:tcPr>
          <w:p w14:paraId="247480D3" w14:textId="77777777" w:rsidR="00852321" w:rsidRPr="002D3567" w:rsidRDefault="00852321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bottom"/>
          </w:tcPr>
          <w:p w14:paraId="247EE2C4" w14:textId="2DE5B7DA" w:rsidR="00852321" w:rsidRPr="002D3567" w:rsidRDefault="00852321" w:rsidP="00135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6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32CE30F3" w14:textId="0F3A2089" w:rsidR="00852321" w:rsidRPr="002D3567" w:rsidRDefault="002D3567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852321"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2B38B983" w14:textId="77777777" w:rsidR="00852321" w:rsidRPr="002D3567" w:rsidRDefault="00852321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3A31AB42" w14:textId="4D10A03C" w:rsidR="00852321" w:rsidRPr="002D3567" w:rsidRDefault="00852321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6</w:t>
            </w:r>
          </w:p>
        </w:tc>
      </w:tr>
      <w:tr w:rsidR="00852321" w:rsidRPr="002D3567" w14:paraId="0E038E0B" w14:textId="77777777" w:rsidTr="00FA38C1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7A13FFC1" w14:textId="77777777" w:rsidR="00852321" w:rsidRPr="002D3567" w:rsidRDefault="00852321" w:rsidP="00DF5C5A">
            <w:pPr>
              <w:ind w:left="33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6C478E0A" w14:textId="072D4AFE" w:rsidR="00852321" w:rsidRPr="002D3567" w:rsidRDefault="00852321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sz w:val="20"/>
                <w:szCs w:val="20"/>
              </w:rPr>
            </w:pPr>
            <w:proofErr w:type="gramStart"/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d18:1</w:t>
            </w:r>
            <w:proofErr w:type="gramEnd"/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/20:0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14:paraId="10210A73" w14:textId="39EB7522" w:rsidR="00852321" w:rsidRPr="002D3567" w:rsidRDefault="00852321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5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14:paraId="5E9A9825" w14:textId="088651BB" w:rsidR="00852321" w:rsidRPr="002D3567" w:rsidRDefault="002D3567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852321" w:rsidRPr="002D3567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1</w:t>
            </w:r>
          </w:p>
        </w:tc>
        <w:tc>
          <w:tcPr>
            <w:tcW w:w="402" w:type="dxa"/>
            <w:tcBorders>
              <w:top w:val="nil"/>
              <w:bottom w:val="nil"/>
            </w:tcBorders>
          </w:tcPr>
          <w:p w14:paraId="6BCBB063" w14:textId="77777777" w:rsidR="00852321" w:rsidRPr="002D3567" w:rsidRDefault="00852321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bottom"/>
          </w:tcPr>
          <w:p w14:paraId="003AA3DB" w14:textId="60CAFED5" w:rsidR="00852321" w:rsidRPr="002D3567" w:rsidRDefault="00852321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2D3567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4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64ACAC99" w14:textId="43FEDB05" w:rsidR="00852321" w:rsidRPr="002D3567" w:rsidRDefault="002D3567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852321"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1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4F665195" w14:textId="77777777" w:rsidR="00852321" w:rsidRPr="002D3567" w:rsidRDefault="00852321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2354ADDA" w14:textId="37FC0238" w:rsidR="00852321" w:rsidRPr="002D3567" w:rsidRDefault="00852321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4</w:t>
            </w:r>
          </w:p>
        </w:tc>
      </w:tr>
      <w:tr w:rsidR="00852321" w:rsidRPr="002D3567" w14:paraId="684EBDE9" w14:textId="77777777" w:rsidTr="00FA38C1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396CF58B" w14:textId="0FDBE62A" w:rsidR="00852321" w:rsidRPr="002D3567" w:rsidRDefault="00852321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2414B329" w14:textId="6FA293C4" w:rsidR="00852321" w:rsidRPr="002D3567" w:rsidRDefault="00852321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proofErr w:type="gramStart"/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d18:1</w:t>
            </w:r>
            <w:proofErr w:type="gramEnd"/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/22:0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14:paraId="4929E151" w14:textId="4C0EFC82" w:rsidR="00852321" w:rsidRPr="002D3567" w:rsidRDefault="00852321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6.0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14:paraId="66B5CDD2" w14:textId="23FA2A4F" w:rsidR="00852321" w:rsidRPr="002D3567" w:rsidRDefault="002D3567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852321" w:rsidRPr="002D3567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.2</w:t>
            </w:r>
          </w:p>
        </w:tc>
        <w:tc>
          <w:tcPr>
            <w:tcW w:w="402" w:type="dxa"/>
            <w:tcBorders>
              <w:top w:val="nil"/>
              <w:bottom w:val="nil"/>
            </w:tcBorders>
          </w:tcPr>
          <w:p w14:paraId="67A5D29E" w14:textId="77777777" w:rsidR="00852321" w:rsidRPr="002D3567" w:rsidRDefault="00852321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bottom"/>
          </w:tcPr>
          <w:p w14:paraId="5F8DF5BA" w14:textId="10D14089" w:rsidR="00852321" w:rsidRPr="002D3567" w:rsidRDefault="00852321" w:rsidP="00135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6.1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6418C3D9" w14:textId="232531F3" w:rsidR="00852321" w:rsidRPr="002D3567" w:rsidRDefault="002D3567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852321"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4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251E4F86" w14:textId="77777777" w:rsidR="00852321" w:rsidRPr="002D3567" w:rsidRDefault="00852321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16DD8C8B" w14:textId="59EDEE84" w:rsidR="00852321" w:rsidRPr="002D3567" w:rsidRDefault="00852321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5.0</w:t>
            </w:r>
          </w:p>
        </w:tc>
      </w:tr>
      <w:tr w:rsidR="00852321" w:rsidRPr="002D3567" w14:paraId="166FEF22" w14:textId="77777777" w:rsidTr="00FA38C1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2FD8926D" w14:textId="77777777" w:rsidR="00852321" w:rsidRPr="002D3567" w:rsidRDefault="00852321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22761FF7" w14:textId="4B0BA776" w:rsidR="00852321" w:rsidRPr="002D3567" w:rsidRDefault="00852321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proofErr w:type="gramStart"/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d18:1</w:t>
            </w:r>
            <w:proofErr w:type="gramEnd"/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/24:0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14:paraId="28B4FB55" w14:textId="34685D0A" w:rsidR="00852321" w:rsidRPr="002D3567" w:rsidRDefault="00852321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6.7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14:paraId="421AB2FC" w14:textId="4F35D517" w:rsidR="00852321" w:rsidRPr="002D3567" w:rsidRDefault="002D3567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852321" w:rsidRPr="002D3567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.2</w:t>
            </w:r>
          </w:p>
        </w:tc>
        <w:tc>
          <w:tcPr>
            <w:tcW w:w="402" w:type="dxa"/>
            <w:tcBorders>
              <w:top w:val="nil"/>
              <w:bottom w:val="nil"/>
            </w:tcBorders>
          </w:tcPr>
          <w:p w14:paraId="155155DA" w14:textId="77777777" w:rsidR="00852321" w:rsidRPr="002D3567" w:rsidRDefault="00852321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bottom"/>
          </w:tcPr>
          <w:p w14:paraId="6C5739AD" w14:textId="0F0E56A8" w:rsidR="00852321" w:rsidRPr="002D3567" w:rsidRDefault="00852321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6.7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694C8580" w14:textId="64F9F6AA" w:rsidR="00852321" w:rsidRPr="002D3567" w:rsidRDefault="002D3567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852321"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1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37AA6FD1" w14:textId="77777777" w:rsidR="00852321" w:rsidRPr="002D3567" w:rsidRDefault="00852321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2090897B" w14:textId="1B00625D" w:rsidR="00852321" w:rsidRPr="002D3567" w:rsidRDefault="00852321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7.1</w:t>
            </w:r>
          </w:p>
        </w:tc>
      </w:tr>
      <w:tr w:rsidR="00852321" w:rsidRPr="002D3567" w14:paraId="02E55C17" w14:textId="77777777" w:rsidTr="00FA38C1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5F35A26C" w14:textId="77777777" w:rsidR="00852321" w:rsidRPr="002D3567" w:rsidRDefault="00852321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27A4F67B" w14:textId="19242B04" w:rsidR="00852321" w:rsidRPr="002D3567" w:rsidRDefault="00852321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proofErr w:type="gramStart"/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d18:1</w:t>
            </w:r>
            <w:proofErr w:type="gramEnd"/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/24:1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14:paraId="7E90A013" w14:textId="68EF2EF1" w:rsidR="00852321" w:rsidRPr="002D3567" w:rsidRDefault="00852321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7.0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14:paraId="0D59FF7A" w14:textId="5F3CBCA1" w:rsidR="00852321" w:rsidRPr="002D3567" w:rsidRDefault="002D3567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852321" w:rsidRPr="002D3567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.3</w:t>
            </w:r>
          </w:p>
        </w:tc>
        <w:tc>
          <w:tcPr>
            <w:tcW w:w="402" w:type="dxa"/>
            <w:tcBorders>
              <w:top w:val="nil"/>
              <w:bottom w:val="nil"/>
            </w:tcBorders>
          </w:tcPr>
          <w:p w14:paraId="50AAA77D" w14:textId="77777777" w:rsidR="00852321" w:rsidRPr="002D3567" w:rsidRDefault="00852321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bottom"/>
          </w:tcPr>
          <w:p w14:paraId="3DE83AC8" w14:textId="43A8E977" w:rsidR="00852321" w:rsidRPr="002D3567" w:rsidRDefault="00852321" w:rsidP="00135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0.3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1123D25E" w14:textId="6478CB38" w:rsidR="00852321" w:rsidRPr="002D3567" w:rsidRDefault="002D3567" w:rsidP="0083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852321"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.1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264A0D1B" w14:textId="77777777" w:rsidR="00852321" w:rsidRPr="002D3567" w:rsidRDefault="00852321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01E59E0D" w14:textId="2CACA0FD" w:rsidR="00852321" w:rsidRPr="002D3567" w:rsidRDefault="00852321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1.3</w:t>
            </w:r>
          </w:p>
        </w:tc>
      </w:tr>
      <w:tr w:rsidR="00852321" w:rsidRPr="002D3567" w14:paraId="74BCCED1" w14:textId="77777777" w:rsidTr="00FA38C1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340A9A39" w14:textId="77777777" w:rsidR="00852321" w:rsidRPr="002D3567" w:rsidRDefault="00852321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15CB5B92" w14:textId="37E0E199" w:rsidR="00852321" w:rsidRPr="002D3567" w:rsidRDefault="00852321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proofErr w:type="gramStart"/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d18:1</w:t>
            </w:r>
            <w:proofErr w:type="gramEnd"/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/26:1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14:paraId="3584B8DF" w14:textId="3AE8C392" w:rsidR="00852321" w:rsidRPr="002D3567" w:rsidRDefault="00852321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8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14:paraId="3FB50BC4" w14:textId="381D4E32" w:rsidR="00852321" w:rsidRPr="002D3567" w:rsidRDefault="002D3567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852321" w:rsidRPr="002D3567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1</w:t>
            </w:r>
          </w:p>
        </w:tc>
        <w:tc>
          <w:tcPr>
            <w:tcW w:w="402" w:type="dxa"/>
            <w:tcBorders>
              <w:top w:val="nil"/>
              <w:bottom w:val="nil"/>
            </w:tcBorders>
          </w:tcPr>
          <w:p w14:paraId="1F91465B" w14:textId="77777777" w:rsidR="00852321" w:rsidRPr="002D3567" w:rsidRDefault="00852321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bottom"/>
          </w:tcPr>
          <w:p w14:paraId="2344D6F8" w14:textId="4211496E" w:rsidR="00852321" w:rsidRPr="002D3567" w:rsidRDefault="00852321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8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22F7ADA1" w14:textId="09192007" w:rsidR="00852321" w:rsidRPr="002D3567" w:rsidRDefault="002D3567" w:rsidP="00783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852321"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1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12CCC28C" w14:textId="77777777" w:rsidR="00852321" w:rsidRPr="002D3567" w:rsidRDefault="00852321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54502C28" w14:textId="7E7CB202" w:rsidR="00852321" w:rsidRPr="002D3567" w:rsidRDefault="00852321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.0</w:t>
            </w:r>
          </w:p>
        </w:tc>
      </w:tr>
      <w:tr w:rsidR="00852321" w:rsidRPr="002D3567" w14:paraId="65BE1169" w14:textId="77777777" w:rsidTr="00FA38C1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0A572FA0" w14:textId="77777777" w:rsidR="00852321" w:rsidRPr="002D3567" w:rsidRDefault="00852321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4DCABECD" w14:textId="1A732E37" w:rsidR="00852321" w:rsidRPr="002D3567" w:rsidRDefault="00852321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i/>
                <w:color w:val="auto"/>
                <w:sz w:val="20"/>
                <w:szCs w:val="20"/>
              </w:rPr>
              <w:t>Total, d18</w:t>
            </w:r>
            <w:proofErr w:type="gramStart"/>
            <w:r w:rsidRPr="002D3567">
              <w:rPr>
                <w:rFonts w:ascii="Arial" w:hAnsi="Arial" w:cs="Arial"/>
                <w:i/>
                <w:color w:val="auto"/>
                <w:sz w:val="20"/>
                <w:szCs w:val="20"/>
              </w:rPr>
              <w:t>:1</w:t>
            </w:r>
            <w:proofErr w:type="gramEnd"/>
            <w:r w:rsidRPr="002D3567">
              <w:rPr>
                <w:rFonts w:ascii="Arial" w:hAnsi="Arial" w:cs="Arial"/>
                <w:i/>
                <w:color w:val="auto"/>
                <w:sz w:val="20"/>
                <w:szCs w:val="20"/>
              </w:rPr>
              <w:t xml:space="preserve"> base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7606A8B8" w14:textId="4FC0A894" w:rsidR="00852321" w:rsidRPr="002D3567" w:rsidRDefault="00852321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i/>
                <w:color w:val="auto"/>
                <w:sz w:val="20"/>
                <w:szCs w:val="20"/>
              </w:rPr>
              <w:t>52.9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78838A69" w14:textId="574DA89B" w:rsidR="00852321" w:rsidRPr="002D3567" w:rsidRDefault="002D3567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852321" w:rsidRPr="002D3567">
              <w:rPr>
                <w:rFonts w:ascii="Arial" w:hAnsi="Arial" w:cs="Arial"/>
                <w:i/>
                <w:color w:val="auto"/>
                <w:sz w:val="20"/>
                <w:szCs w:val="20"/>
              </w:rPr>
              <w:t>2.7</w:t>
            </w:r>
          </w:p>
        </w:tc>
        <w:tc>
          <w:tcPr>
            <w:tcW w:w="402" w:type="dxa"/>
            <w:tcBorders>
              <w:top w:val="nil"/>
              <w:bottom w:val="nil"/>
            </w:tcBorders>
          </w:tcPr>
          <w:p w14:paraId="6961C9D0" w14:textId="77777777" w:rsidR="00852321" w:rsidRPr="002D3567" w:rsidRDefault="00852321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</w:tcPr>
          <w:p w14:paraId="67883183" w14:textId="5F249D18" w:rsidR="00852321" w:rsidRPr="002D3567" w:rsidRDefault="00852321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i/>
                <w:color w:val="auto"/>
                <w:sz w:val="20"/>
                <w:szCs w:val="20"/>
              </w:rPr>
              <w:t>55.8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6EE05F94" w14:textId="23EE699D" w:rsidR="00852321" w:rsidRPr="002D3567" w:rsidRDefault="002D3567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852321" w:rsidRPr="002D3567">
              <w:rPr>
                <w:rFonts w:ascii="Arial" w:hAnsi="Arial" w:cs="Arial"/>
                <w:i/>
                <w:color w:val="auto"/>
                <w:sz w:val="20"/>
                <w:szCs w:val="20"/>
              </w:rPr>
              <w:t>4.5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30BFADAC" w14:textId="77777777" w:rsidR="00852321" w:rsidRPr="002D3567" w:rsidRDefault="00852321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</w:tcPr>
          <w:p w14:paraId="44767188" w14:textId="4489B6C1" w:rsidR="00852321" w:rsidRPr="002D3567" w:rsidRDefault="00852321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i/>
                <w:color w:val="auto"/>
                <w:sz w:val="20"/>
                <w:szCs w:val="20"/>
              </w:rPr>
              <w:t>59.2</w:t>
            </w:r>
          </w:p>
        </w:tc>
      </w:tr>
      <w:tr w:rsidR="00852321" w:rsidRPr="002D3567" w14:paraId="74C22462" w14:textId="77777777" w:rsidTr="00FA38C1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single" w:sz="4" w:space="0" w:color="auto"/>
            </w:tcBorders>
          </w:tcPr>
          <w:p w14:paraId="45B35468" w14:textId="77777777" w:rsidR="00852321" w:rsidRPr="002D3567" w:rsidRDefault="00852321" w:rsidP="00DF5C5A">
            <w:pPr>
              <w:ind w:left="33"/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single" w:sz="4" w:space="0" w:color="auto"/>
            </w:tcBorders>
          </w:tcPr>
          <w:p w14:paraId="0BB9EDC8" w14:textId="603DDDD0" w:rsidR="00852321" w:rsidRPr="002D3567" w:rsidRDefault="00852321" w:rsidP="00FA3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b/>
                <w:color w:val="auto"/>
                <w:sz w:val="20"/>
                <w:szCs w:val="20"/>
              </w:rPr>
              <w:t xml:space="preserve">Total </w:t>
            </w:r>
            <w:r w:rsidR="00FA38C1" w:rsidRPr="002D3567">
              <w:rPr>
                <w:rFonts w:ascii="Arial" w:hAnsi="Arial" w:cs="Arial"/>
                <w:b/>
                <w:color w:val="auto"/>
                <w:sz w:val="20"/>
                <w:szCs w:val="20"/>
              </w:rPr>
              <w:t>GlcCer/GalCer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</w:tcPr>
          <w:p w14:paraId="76E3B685" w14:textId="0F1584B6" w:rsidR="00852321" w:rsidRPr="002D3567" w:rsidRDefault="00FA38C1" w:rsidP="00FA3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b/>
                <w:color w:val="auto"/>
                <w:sz w:val="20"/>
                <w:szCs w:val="20"/>
              </w:rPr>
              <w:t>77</w:t>
            </w:r>
            <w:r w:rsidR="00852321" w:rsidRPr="002D3567">
              <w:rPr>
                <w:rFonts w:ascii="Arial" w:hAnsi="Arial" w:cs="Arial"/>
                <w:b/>
                <w:color w:val="auto"/>
                <w:sz w:val="20"/>
                <w:szCs w:val="20"/>
              </w:rPr>
              <w:t>.</w:t>
            </w:r>
            <w:r w:rsidRPr="002D3567">
              <w:rPr>
                <w:rFonts w:ascii="Arial" w:hAnsi="Arial" w:cs="Arial"/>
                <w:b/>
                <w:color w:val="auto"/>
                <w:sz w:val="20"/>
                <w:szCs w:val="20"/>
              </w:rPr>
              <w:t>7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</w:tcPr>
          <w:p w14:paraId="18DDF43F" w14:textId="3CD173E2" w:rsidR="00852321" w:rsidRPr="002D3567" w:rsidRDefault="00852321" w:rsidP="00FA3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b/>
                <w:color w:val="auto"/>
                <w:sz w:val="20"/>
                <w:szCs w:val="20"/>
              </w:rPr>
              <w:t>±</w:t>
            </w:r>
            <w:r w:rsidR="00FA38C1" w:rsidRPr="002D3567">
              <w:rPr>
                <w:rFonts w:ascii="Arial" w:hAnsi="Arial" w:cs="Arial"/>
                <w:b/>
                <w:color w:val="auto"/>
                <w:sz w:val="20"/>
                <w:szCs w:val="20"/>
              </w:rPr>
              <w:t>3</w:t>
            </w:r>
            <w:r w:rsidRPr="002D3567">
              <w:rPr>
                <w:rFonts w:ascii="Arial" w:hAnsi="Arial" w:cs="Arial"/>
                <w:b/>
                <w:color w:val="auto"/>
                <w:sz w:val="20"/>
                <w:szCs w:val="20"/>
              </w:rPr>
              <w:t>.</w:t>
            </w:r>
            <w:r w:rsidR="00FA38C1" w:rsidRPr="002D3567">
              <w:rPr>
                <w:rFonts w:ascii="Arial" w:hAnsi="Arial" w:cs="Arial"/>
                <w:b/>
                <w:color w:val="auto"/>
                <w:sz w:val="20"/>
                <w:szCs w:val="20"/>
              </w:rPr>
              <w:t>9</w:t>
            </w:r>
          </w:p>
        </w:tc>
        <w:tc>
          <w:tcPr>
            <w:tcW w:w="402" w:type="dxa"/>
            <w:tcBorders>
              <w:top w:val="nil"/>
              <w:bottom w:val="single" w:sz="4" w:space="0" w:color="auto"/>
            </w:tcBorders>
          </w:tcPr>
          <w:p w14:paraId="15EFC5F8" w14:textId="77777777" w:rsidR="00852321" w:rsidRPr="002D3567" w:rsidRDefault="00852321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</w:tcPr>
          <w:p w14:paraId="2A8A6D99" w14:textId="6532662C" w:rsidR="00852321" w:rsidRPr="002D3567" w:rsidRDefault="00FA38C1" w:rsidP="00FA3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b/>
                <w:color w:val="auto"/>
                <w:sz w:val="20"/>
                <w:szCs w:val="20"/>
              </w:rPr>
              <w:t>7</w:t>
            </w:r>
            <w:r w:rsidR="00852321" w:rsidRPr="002D3567">
              <w:rPr>
                <w:rFonts w:ascii="Arial" w:hAnsi="Arial" w:cs="Arial"/>
                <w:b/>
                <w:color w:val="auto"/>
                <w:sz w:val="20"/>
                <w:szCs w:val="20"/>
              </w:rPr>
              <w:t>9.</w:t>
            </w:r>
            <w:r w:rsidRPr="002D3567">
              <w:rPr>
                <w:rFonts w:ascii="Arial" w:hAnsi="Arial" w:cs="Arial"/>
                <w:b/>
                <w:color w:val="auto"/>
                <w:sz w:val="20"/>
                <w:szCs w:val="20"/>
              </w:rPr>
              <w:t>5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</w:tcPr>
          <w:p w14:paraId="1B9B4A65" w14:textId="1FAE3CF0" w:rsidR="00852321" w:rsidRPr="002D3567" w:rsidRDefault="00852321" w:rsidP="00FA3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b/>
                <w:color w:val="auto"/>
                <w:sz w:val="20"/>
                <w:szCs w:val="20"/>
              </w:rPr>
              <w:t>±</w:t>
            </w:r>
            <w:r w:rsidR="00FA38C1" w:rsidRPr="002D3567">
              <w:rPr>
                <w:rFonts w:ascii="Arial" w:hAnsi="Arial" w:cs="Arial"/>
                <w:b/>
                <w:color w:val="auto"/>
                <w:sz w:val="20"/>
                <w:szCs w:val="20"/>
              </w:rPr>
              <w:t>5</w:t>
            </w:r>
            <w:r w:rsidRPr="002D3567">
              <w:rPr>
                <w:rFonts w:ascii="Arial" w:hAnsi="Arial" w:cs="Arial"/>
                <w:b/>
                <w:color w:val="auto"/>
                <w:sz w:val="20"/>
                <w:szCs w:val="20"/>
              </w:rPr>
              <w:t>.</w:t>
            </w:r>
            <w:r w:rsidR="00FA38C1" w:rsidRPr="002D3567">
              <w:rPr>
                <w:rFonts w:ascii="Arial" w:hAnsi="Arial" w:cs="Arial"/>
                <w:b/>
                <w:color w:val="auto"/>
                <w:sz w:val="20"/>
                <w:szCs w:val="20"/>
              </w:rPr>
              <w:t>7</w:t>
            </w:r>
          </w:p>
        </w:tc>
        <w:tc>
          <w:tcPr>
            <w:tcW w:w="405" w:type="dxa"/>
            <w:tcBorders>
              <w:top w:val="nil"/>
              <w:bottom w:val="single" w:sz="4" w:space="0" w:color="auto"/>
            </w:tcBorders>
          </w:tcPr>
          <w:p w14:paraId="2F81C6EE" w14:textId="77777777" w:rsidR="00852321" w:rsidRPr="002D3567" w:rsidRDefault="00852321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</w:tcPr>
          <w:p w14:paraId="20B961D1" w14:textId="3BF1D909" w:rsidR="00852321" w:rsidRPr="002D3567" w:rsidRDefault="00FA38C1" w:rsidP="00FA3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b/>
                <w:color w:val="auto"/>
                <w:sz w:val="20"/>
                <w:szCs w:val="20"/>
              </w:rPr>
              <w:t>90.8</w:t>
            </w:r>
          </w:p>
        </w:tc>
      </w:tr>
      <w:tr w:rsidR="0061212B" w:rsidRPr="002D3567" w14:paraId="5AC6D656" w14:textId="77777777" w:rsidTr="0061212B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single" w:sz="4" w:space="0" w:color="auto"/>
              <w:bottom w:val="nil"/>
            </w:tcBorders>
          </w:tcPr>
          <w:p w14:paraId="56FAB27F" w14:textId="610920EC" w:rsidR="0061212B" w:rsidRPr="002D3567" w:rsidRDefault="0061212B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LacCer</w:t>
            </w:r>
          </w:p>
        </w:tc>
        <w:tc>
          <w:tcPr>
            <w:tcW w:w="2166" w:type="dxa"/>
            <w:tcBorders>
              <w:top w:val="single" w:sz="4" w:space="0" w:color="auto"/>
              <w:bottom w:val="nil"/>
            </w:tcBorders>
          </w:tcPr>
          <w:p w14:paraId="6A9E9C75" w14:textId="1789C80E" w:rsidR="0061212B" w:rsidRPr="002D3567" w:rsidRDefault="0061212B" w:rsidP="006121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gramStart"/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d18:0</w:t>
            </w:r>
            <w:proofErr w:type="gramEnd"/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/16:0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  <w:vAlign w:val="center"/>
          </w:tcPr>
          <w:p w14:paraId="61E52B0A" w14:textId="7C798F7F" w:rsidR="0061212B" w:rsidRPr="002D3567" w:rsidRDefault="0061212B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</w:t>
            </w:r>
            <w:r w:rsidR="002D3567"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</w:t>
            </w:r>
            <w:r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  <w:vAlign w:val="bottom"/>
          </w:tcPr>
          <w:p w14:paraId="2FB1061C" w14:textId="0C5660F0" w:rsidR="0061212B" w:rsidRPr="002D3567" w:rsidRDefault="002D3567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61212B" w:rsidRPr="002D3567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</w:t>
            </w:r>
            <w:r w:rsidRPr="002D3567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.</w:t>
            </w:r>
            <w:r w:rsidR="0061212B" w:rsidRPr="002D3567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402" w:type="dxa"/>
            <w:tcBorders>
              <w:top w:val="single" w:sz="4" w:space="0" w:color="auto"/>
              <w:bottom w:val="nil"/>
            </w:tcBorders>
          </w:tcPr>
          <w:p w14:paraId="35443418" w14:textId="77777777" w:rsidR="0061212B" w:rsidRPr="002D3567" w:rsidRDefault="0061212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  <w:vAlign w:val="bottom"/>
          </w:tcPr>
          <w:p w14:paraId="148F40FB" w14:textId="6B15F9A8" w:rsidR="0061212B" w:rsidRPr="002D3567" w:rsidRDefault="002D3567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61212B" w:rsidRPr="002D3567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</w:t>
            </w:r>
            <w:r w:rsidRPr="002D3567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.1</w:t>
            </w: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  <w:vAlign w:val="center"/>
          </w:tcPr>
          <w:p w14:paraId="56BCA2DE" w14:textId="0801A69B" w:rsidR="0061212B" w:rsidRPr="002D3567" w:rsidRDefault="0061212B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  <w:r w:rsidR="002D3567"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</w:t>
            </w:r>
            <w:r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405" w:type="dxa"/>
            <w:tcBorders>
              <w:top w:val="single" w:sz="4" w:space="0" w:color="auto"/>
              <w:bottom w:val="nil"/>
            </w:tcBorders>
          </w:tcPr>
          <w:p w14:paraId="1DC0F5A5" w14:textId="77777777" w:rsidR="0061212B" w:rsidRPr="002D3567" w:rsidRDefault="0061212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</w:tcPr>
          <w:p w14:paraId="0E9C6A00" w14:textId="0196979C" w:rsidR="0061212B" w:rsidRPr="002D3567" w:rsidRDefault="0061212B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</w:pPr>
            <w:r w:rsidRPr="002D3567"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  <w:t>2</w:t>
            </w:r>
            <w:r w:rsidR="002D3567" w:rsidRPr="002D3567"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  <w:t>.3</w:t>
            </w:r>
          </w:p>
        </w:tc>
      </w:tr>
      <w:tr w:rsidR="0061212B" w:rsidRPr="002D3567" w14:paraId="48E28E35" w14:textId="77777777" w:rsidTr="0061212B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60AA6D73" w14:textId="30E059F9" w:rsidR="0061212B" w:rsidRPr="002D3567" w:rsidRDefault="0061212B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0535AE65" w14:textId="15141C5F" w:rsidR="0061212B" w:rsidRPr="002D3567" w:rsidRDefault="0061212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proofErr w:type="gramStart"/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d18:0</w:t>
            </w:r>
            <w:proofErr w:type="gramEnd"/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/24:0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14:paraId="77701575" w14:textId="7FBBEAAF" w:rsidR="0061212B" w:rsidRPr="002D3567" w:rsidRDefault="0061212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  <w:r w:rsidR="002D3567"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3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14:paraId="21F40F42" w14:textId="68D193CD" w:rsidR="0061212B" w:rsidRPr="002D3567" w:rsidRDefault="002D356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61212B" w:rsidRPr="002D3567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</w:t>
            </w:r>
            <w:r w:rsidRPr="002D3567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.1</w:t>
            </w:r>
          </w:p>
        </w:tc>
        <w:tc>
          <w:tcPr>
            <w:tcW w:w="402" w:type="dxa"/>
            <w:tcBorders>
              <w:top w:val="nil"/>
              <w:bottom w:val="nil"/>
            </w:tcBorders>
          </w:tcPr>
          <w:p w14:paraId="2AFA243B" w14:textId="77777777" w:rsidR="0061212B" w:rsidRPr="002D3567" w:rsidRDefault="0061212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bottom"/>
          </w:tcPr>
          <w:p w14:paraId="594CA953" w14:textId="45178C81" w:rsidR="0061212B" w:rsidRPr="002D3567" w:rsidRDefault="002D356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61212B" w:rsidRPr="002D3567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</w:t>
            </w:r>
            <w:r w:rsidRPr="002D3567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.</w:t>
            </w:r>
            <w:r w:rsidR="0061212B" w:rsidRPr="002D3567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6D08B056" w14:textId="0951F1D0" w:rsidR="0061212B" w:rsidRPr="002D3567" w:rsidRDefault="0061212B" w:rsidP="00783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  <w:r w:rsidR="002D3567"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</w:t>
            </w:r>
            <w:r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0161D59F" w14:textId="77777777" w:rsidR="0061212B" w:rsidRPr="002D3567" w:rsidRDefault="0061212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  <w:right w:val="nil"/>
            </w:tcBorders>
            <w:vAlign w:val="center"/>
          </w:tcPr>
          <w:p w14:paraId="214CEA56" w14:textId="1A1ADEB7" w:rsidR="0061212B" w:rsidRPr="002D3567" w:rsidRDefault="0061212B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  <w:r w:rsidR="002D3567"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3</w:t>
            </w:r>
          </w:p>
        </w:tc>
      </w:tr>
      <w:tr w:rsidR="0061212B" w:rsidRPr="002D3567" w14:paraId="7C70EDF9" w14:textId="77777777" w:rsidTr="0061212B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36766E9E" w14:textId="21B4F389" w:rsidR="0061212B" w:rsidRPr="002D3567" w:rsidRDefault="0061212B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787E8002" w14:textId="3C3F1258" w:rsidR="0061212B" w:rsidRPr="002D3567" w:rsidRDefault="0061212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gramStart"/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d18:0</w:t>
            </w:r>
            <w:proofErr w:type="gramEnd"/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/24:1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14:paraId="2801BA0C" w14:textId="0FBF4E8A" w:rsidR="0061212B" w:rsidRPr="002D3567" w:rsidRDefault="0061212B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  <w:r w:rsidR="002D3567"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4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14:paraId="654B38CC" w14:textId="4B201DA7" w:rsidR="0061212B" w:rsidRPr="002D3567" w:rsidRDefault="002D3567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61212B" w:rsidRPr="002D3567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</w:t>
            </w:r>
            <w:r w:rsidRPr="002D3567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.1</w:t>
            </w:r>
          </w:p>
        </w:tc>
        <w:tc>
          <w:tcPr>
            <w:tcW w:w="402" w:type="dxa"/>
            <w:tcBorders>
              <w:top w:val="nil"/>
              <w:bottom w:val="nil"/>
            </w:tcBorders>
          </w:tcPr>
          <w:p w14:paraId="11CECD2B" w14:textId="77777777" w:rsidR="0061212B" w:rsidRPr="002D3567" w:rsidRDefault="0061212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bottom"/>
          </w:tcPr>
          <w:p w14:paraId="45A1A30B" w14:textId="33760F0D" w:rsidR="0061212B" w:rsidRPr="002D3567" w:rsidRDefault="002D3567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61212B" w:rsidRPr="002D3567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</w:t>
            </w:r>
            <w:r w:rsidRPr="002D3567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.5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64F8AE37" w14:textId="0B6CC9C1" w:rsidR="0061212B" w:rsidRPr="002D3567" w:rsidRDefault="0061212B" w:rsidP="00783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  <w:r w:rsidR="002D3567"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1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3340704A" w14:textId="77777777" w:rsidR="0061212B" w:rsidRPr="002D3567" w:rsidRDefault="0061212B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  <w:right w:val="nil"/>
            </w:tcBorders>
            <w:vAlign w:val="center"/>
          </w:tcPr>
          <w:p w14:paraId="4A208779" w14:textId="4CAB0892" w:rsidR="0061212B" w:rsidRPr="002D3567" w:rsidRDefault="0061212B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  <w:r w:rsidR="002D3567" w:rsidRPr="002D356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6</w:t>
            </w:r>
          </w:p>
        </w:tc>
      </w:tr>
      <w:tr w:rsidR="002D3567" w:rsidRPr="002D3567" w14:paraId="187090A8" w14:textId="77777777" w:rsidTr="0061212B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136652E2" w14:textId="3A534024" w:rsidR="002D3567" w:rsidRPr="002D3567" w:rsidRDefault="002D3567" w:rsidP="0061212B">
            <w:pPr>
              <w:ind w:left="33"/>
              <w:jc w:val="center"/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single" w:sz="4" w:space="0" w:color="auto"/>
            </w:tcBorders>
          </w:tcPr>
          <w:p w14:paraId="57867175" w14:textId="05DA76C0" w:rsidR="002D3567" w:rsidRPr="002D3567" w:rsidRDefault="002D356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i/>
                <w:color w:val="auto"/>
                <w:sz w:val="20"/>
                <w:szCs w:val="20"/>
              </w:rPr>
              <w:t>Total, d18:0 base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vAlign w:val="bottom"/>
          </w:tcPr>
          <w:p w14:paraId="5BBB68AC" w14:textId="0A86938E" w:rsidR="002D3567" w:rsidRPr="002D3567" w:rsidRDefault="002D356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2D3567">
              <w:rPr>
                <w:rFonts w:ascii="Calibri" w:eastAsia="Times New Roman" w:hAnsi="Calibri" w:cs="Times New Roman"/>
                <w:bCs/>
                <w:i/>
                <w:color w:val="auto"/>
                <w:sz w:val="20"/>
                <w:szCs w:val="20"/>
              </w:rPr>
              <w:t>3.3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vAlign w:val="center"/>
          </w:tcPr>
          <w:p w14:paraId="3FAB8027" w14:textId="2A1E6503" w:rsidR="002D3567" w:rsidRPr="002D3567" w:rsidRDefault="002D3567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i/>
                <w:color w:val="auto"/>
                <w:sz w:val="20"/>
                <w:szCs w:val="20"/>
              </w:rPr>
              <w:t>±</w:t>
            </w:r>
            <w:r w:rsidRPr="002D3567">
              <w:rPr>
                <w:rFonts w:ascii="Arial" w:eastAsia="Times New Roman" w:hAnsi="Arial" w:cs="Arial"/>
                <w:bCs/>
                <w:i/>
                <w:color w:val="auto"/>
                <w:sz w:val="20"/>
                <w:szCs w:val="20"/>
              </w:rPr>
              <w:t>0.3</w:t>
            </w:r>
          </w:p>
        </w:tc>
        <w:tc>
          <w:tcPr>
            <w:tcW w:w="402" w:type="dxa"/>
            <w:tcBorders>
              <w:top w:val="nil"/>
              <w:bottom w:val="single" w:sz="4" w:space="0" w:color="auto"/>
            </w:tcBorders>
          </w:tcPr>
          <w:p w14:paraId="316020B3" w14:textId="77777777" w:rsidR="002D3567" w:rsidRPr="002D3567" w:rsidRDefault="002D356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bottom"/>
          </w:tcPr>
          <w:p w14:paraId="4FD34646" w14:textId="532C2590" w:rsidR="002D3567" w:rsidRPr="002D3567" w:rsidRDefault="002D3567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i/>
                <w:color w:val="auto"/>
                <w:sz w:val="20"/>
                <w:szCs w:val="20"/>
              </w:rPr>
              <w:t>±</w:t>
            </w:r>
            <w:r w:rsidRPr="002D3567">
              <w:rPr>
                <w:rFonts w:ascii="Calibri" w:eastAsia="Times New Roman" w:hAnsi="Calibri" w:cs="Times New Roman"/>
                <w:bCs/>
                <w:i/>
                <w:color w:val="auto"/>
                <w:sz w:val="20"/>
                <w:szCs w:val="20"/>
              </w:rPr>
              <w:t>2.9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vAlign w:val="center"/>
          </w:tcPr>
          <w:p w14:paraId="773BBDB3" w14:textId="5BDFD88A" w:rsidR="002D3567" w:rsidRPr="002D3567" w:rsidRDefault="002D3567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2D3567">
              <w:rPr>
                <w:rFonts w:ascii="Arial" w:eastAsia="Times New Roman" w:hAnsi="Arial" w:cs="Arial"/>
                <w:bCs/>
                <w:i/>
                <w:color w:val="auto"/>
                <w:sz w:val="20"/>
                <w:szCs w:val="20"/>
              </w:rPr>
              <w:t>0.2</w:t>
            </w:r>
          </w:p>
        </w:tc>
        <w:tc>
          <w:tcPr>
            <w:tcW w:w="405" w:type="dxa"/>
            <w:tcBorders>
              <w:top w:val="nil"/>
              <w:bottom w:val="single" w:sz="4" w:space="0" w:color="auto"/>
            </w:tcBorders>
          </w:tcPr>
          <w:p w14:paraId="49E966CD" w14:textId="77777777" w:rsidR="002D3567" w:rsidRPr="002D3567" w:rsidRDefault="002D356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center"/>
          </w:tcPr>
          <w:p w14:paraId="1A199A2C" w14:textId="5874B7B5" w:rsidR="002D3567" w:rsidRPr="002D3567" w:rsidRDefault="002D3567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2D3567">
              <w:rPr>
                <w:rFonts w:ascii="Arial" w:eastAsia="Times New Roman" w:hAnsi="Arial" w:cs="Arial"/>
                <w:bCs/>
                <w:i/>
                <w:color w:val="auto"/>
                <w:sz w:val="20"/>
                <w:szCs w:val="20"/>
              </w:rPr>
              <w:t>3.3</w:t>
            </w:r>
          </w:p>
        </w:tc>
      </w:tr>
      <w:tr w:rsidR="008449DA" w:rsidRPr="002D3567" w14:paraId="05DFE8FD" w14:textId="77777777" w:rsidTr="0061212B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316A2C89" w14:textId="77777777" w:rsidR="008449DA" w:rsidRPr="008449DA" w:rsidRDefault="008449DA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single" w:sz="4" w:space="0" w:color="auto"/>
              <w:bottom w:val="nil"/>
            </w:tcBorders>
          </w:tcPr>
          <w:p w14:paraId="513B63C0" w14:textId="14E5C6E6" w:rsidR="008449DA" w:rsidRPr="008449DA" w:rsidRDefault="008449DA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gramStart"/>
            <w:r w:rsidRPr="008449DA">
              <w:rPr>
                <w:rFonts w:ascii="Arial" w:hAnsi="Arial" w:cs="Arial"/>
                <w:color w:val="auto"/>
                <w:sz w:val="20"/>
                <w:szCs w:val="20"/>
              </w:rPr>
              <w:t>d18:1</w:t>
            </w:r>
            <w:proofErr w:type="gramEnd"/>
            <w:r w:rsidRPr="008449DA">
              <w:rPr>
                <w:rFonts w:ascii="Arial" w:hAnsi="Arial" w:cs="Arial"/>
                <w:color w:val="auto"/>
                <w:sz w:val="20"/>
                <w:szCs w:val="20"/>
              </w:rPr>
              <w:t>/16:0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  <w:vAlign w:val="center"/>
          </w:tcPr>
          <w:p w14:paraId="6E6EB0BD" w14:textId="42F65CCF" w:rsidR="008449DA" w:rsidRPr="008449DA" w:rsidRDefault="008449DA" w:rsidP="009A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449D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3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</w:t>
            </w:r>
            <w:r w:rsidRPr="008449D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9</w:t>
            </w: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  <w:vAlign w:val="bottom"/>
          </w:tcPr>
          <w:p w14:paraId="277F2365" w14:textId="7838F7DD" w:rsidR="008449DA" w:rsidRPr="008449DA" w:rsidRDefault="008449DA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449D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.</w:t>
            </w:r>
            <w:r w:rsidRPr="008449D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402" w:type="dxa"/>
            <w:tcBorders>
              <w:top w:val="single" w:sz="4" w:space="0" w:color="auto"/>
              <w:bottom w:val="nil"/>
            </w:tcBorders>
          </w:tcPr>
          <w:p w14:paraId="537DA059" w14:textId="77777777" w:rsidR="008449DA" w:rsidRPr="008449DA" w:rsidRDefault="008449DA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  <w:vAlign w:val="bottom"/>
          </w:tcPr>
          <w:p w14:paraId="157D5B30" w14:textId="1B3D6B9F" w:rsidR="008449DA" w:rsidRPr="008449DA" w:rsidRDefault="008449DA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449D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3</w:t>
            </w:r>
            <w: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.</w:t>
            </w:r>
            <w:r w:rsidRPr="008449D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  <w:vAlign w:val="center"/>
          </w:tcPr>
          <w:p w14:paraId="052006A6" w14:textId="20B8AD19" w:rsidR="008449DA" w:rsidRPr="008449DA" w:rsidRDefault="008449DA" w:rsidP="00783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449D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</w:t>
            </w:r>
            <w:r w:rsidRPr="008449D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</w:p>
        </w:tc>
        <w:tc>
          <w:tcPr>
            <w:tcW w:w="405" w:type="dxa"/>
            <w:tcBorders>
              <w:top w:val="single" w:sz="4" w:space="0" w:color="auto"/>
              <w:bottom w:val="nil"/>
            </w:tcBorders>
          </w:tcPr>
          <w:p w14:paraId="38ABC959" w14:textId="77777777" w:rsidR="008449DA" w:rsidRPr="008449DA" w:rsidRDefault="008449DA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  <w:vAlign w:val="center"/>
          </w:tcPr>
          <w:p w14:paraId="31583A44" w14:textId="482A3884" w:rsidR="008449DA" w:rsidRPr="008449DA" w:rsidRDefault="008449DA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449D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9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</w:t>
            </w:r>
            <w:r w:rsidRPr="008449D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</w:p>
        </w:tc>
      </w:tr>
      <w:tr w:rsidR="008449DA" w:rsidRPr="002D3567" w14:paraId="0B6E98EE" w14:textId="77777777" w:rsidTr="00FA38C1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6E29DE80" w14:textId="77777777" w:rsidR="008449DA" w:rsidRPr="008449DA" w:rsidRDefault="008449DA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5749CD82" w14:textId="4E0C0FF7" w:rsidR="008449DA" w:rsidRPr="008449DA" w:rsidRDefault="008449DA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gramStart"/>
            <w:r w:rsidRPr="008449DA">
              <w:rPr>
                <w:rFonts w:ascii="Arial" w:hAnsi="Arial" w:cs="Arial"/>
                <w:color w:val="auto"/>
                <w:sz w:val="20"/>
                <w:szCs w:val="20"/>
              </w:rPr>
              <w:t>d18:1</w:t>
            </w:r>
            <w:proofErr w:type="gramEnd"/>
            <w:r w:rsidRPr="008449DA">
              <w:rPr>
                <w:rFonts w:ascii="Arial" w:hAnsi="Arial" w:cs="Arial"/>
                <w:color w:val="auto"/>
                <w:sz w:val="20"/>
                <w:szCs w:val="20"/>
              </w:rPr>
              <w:t>/18:0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14:paraId="455DDB8D" w14:textId="22E7E8E5" w:rsidR="008449DA" w:rsidRPr="008449DA" w:rsidRDefault="008449DA" w:rsidP="009A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449D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3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14:paraId="3CBC9C92" w14:textId="3C89BEF7" w:rsidR="008449DA" w:rsidRPr="008449DA" w:rsidRDefault="008449DA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449D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.3</w:t>
            </w:r>
          </w:p>
        </w:tc>
        <w:tc>
          <w:tcPr>
            <w:tcW w:w="402" w:type="dxa"/>
            <w:tcBorders>
              <w:top w:val="nil"/>
              <w:bottom w:val="nil"/>
            </w:tcBorders>
          </w:tcPr>
          <w:p w14:paraId="2ACF598B" w14:textId="77777777" w:rsidR="008449DA" w:rsidRPr="008449DA" w:rsidRDefault="008449DA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bottom"/>
          </w:tcPr>
          <w:p w14:paraId="6FAAEE6D" w14:textId="1E5665A4" w:rsidR="008449DA" w:rsidRPr="008449DA" w:rsidRDefault="008449DA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449D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.</w:t>
            </w:r>
            <w:r w:rsidRPr="008449D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0B89D000" w14:textId="67D55A64" w:rsidR="008449DA" w:rsidRPr="008449DA" w:rsidRDefault="008449DA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449D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</w:t>
            </w:r>
            <w:r w:rsidRPr="008449D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40FD41FA" w14:textId="77777777" w:rsidR="008449DA" w:rsidRPr="008449DA" w:rsidRDefault="008449DA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4ED8F394" w14:textId="63DDA000" w:rsidR="008449DA" w:rsidRPr="008449DA" w:rsidRDefault="008449DA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449D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4</w:t>
            </w:r>
          </w:p>
        </w:tc>
      </w:tr>
      <w:tr w:rsidR="008449DA" w:rsidRPr="002D3567" w14:paraId="260C0BC0" w14:textId="77777777" w:rsidTr="00FA38C1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2CEDA7EC" w14:textId="77777777" w:rsidR="008449DA" w:rsidRPr="008449DA" w:rsidRDefault="008449DA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344FCAD2" w14:textId="3FCD493A" w:rsidR="008449DA" w:rsidRPr="008449DA" w:rsidRDefault="008449DA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gramStart"/>
            <w:r w:rsidRPr="008449DA">
              <w:rPr>
                <w:rFonts w:ascii="Arial" w:hAnsi="Arial" w:cs="Arial"/>
                <w:color w:val="auto"/>
                <w:sz w:val="20"/>
                <w:szCs w:val="20"/>
              </w:rPr>
              <w:t>d18:1</w:t>
            </w:r>
            <w:proofErr w:type="gramEnd"/>
            <w:r w:rsidRPr="008449DA">
              <w:rPr>
                <w:rFonts w:ascii="Arial" w:hAnsi="Arial" w:cs="Arial"/>
                <w:color w:val="auto"/>
                <w:sz w:val="20"/>
                <w:szCs w:val="20"/>
              </w:rPr>
              <w:t>/20:0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14:paraId="7424BC11" w14:textId="12E74575" w:rsidR="008449DA" w:rsidRPr="008449DA" w:rsidRDefault="008449DA" w:rsidP="009A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449D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5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14:paraId="404FD9F4" w14:textId="0B6FCFF1" w:rsidR="008449DA" w:rsidRPr="008449DA" w:rsidRDefault="008449DA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449D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.1</w:t>
            </w:r>
          </w:p>
        </w:tc>
        <w:tc>
          <w:tcPr>
            <w:tcW w:w="402" w:type="dxa"/>
            <w:tcBorders>
              <w:top w:val="nil"/>
              <w:bottom w:val="nil"/>
            </w:tcBorders>
          </w:tcPr>
          <w:p w14:paraId="52693032" w14:textId="77777777" w:rsidR="008449DA" w:rsidRPr="008449DA" w:rsidRDefault="008449DA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bottom"/>
          </w:tcPr>
          <w:p w14:paraId="286ABDBD" w14:textId="73A1613E" w:rsidR="008449DA" w:rsidRPr="008449DA" w:rsidRDefault="008449DA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449D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.5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21FDD1C1" w14:textId="7EF9A503" w:rsidR="008449DA" w:rsidRPr="008449DA" w:rsidRDefault="008449DA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449D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1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2164A7A4" w14:textId="77777777" w:rsidR="008449DA" w:rsidRPr="008449DA" w:rsidRDefault="008449DA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2D7FFFD8" w14:textId="20B1EF51" w:rsidR="008449DA" w:rsidRPr="008449DA" w:rsidRDefault="008449DA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449D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7</w:t>
            </w:r>
          </w:p>
        </w:tc>
      </w:tr>
      <w:tr w:rsidR="008449DA" w:rsidRPr="002D3567" w14:paraId="56C59F2E" w14:textId="77777777" w:rsidTr="00FA38C1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372B8B2F" w14:textId="31882D0E" w:rsidR="008449DA" w:rsidRPr="008449DA" w:rsidRDefault="008449DA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1C875A06" w14:textId="417F0F63" w:rsidR="008449DA" w:rsidRPr="008449DA" w:rsidRDefault="008449DA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gramStart"/>
            <w:r w:rsidRPr="008449DA">
              <w:rPr>
                <w:rFonts w:ascii="Arial" w:hAnsi="Arial" w:cs="Arial"/>
                <w:color w:val="auto"/>
                <w:sz w:val="20"/>
                <w:szCs w:val="20"/>
              </w:rPr>
              <w:t>d18:1</w:t>
            </w:r>
            <w:proofErr w:type="gramEnd"/>
            <w:r w:rsidRPr="008449DA">
              <w:rPr>
                <w:rFonts w:ascii="Arial" w:hAnsi="Arial" w:cs="Arial"/>
                <w:color w:val="auto"/>
                <w:sz w:val="20"/>
                <w:szCs w:val="20"/>
              </w:rPr>
              <w:t>/22:0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14:paraId="0F956AC1" w14:textId="2DBF64D4" w:rsidR="008449DA" w:rsidRPr="008449DA" w:rsidRDefault="008449DA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449D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9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14:paraId="722D2808" w14:textId="228BE0A6" w:rsidR="008449DA" w:rsidRPr="008449DA" w:rsidRDefault="008449DA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449D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.</w:t>
            </w:r>
            <w:r w:rsidRPr="008449D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402" w:type="dxa"/>
            <w:tcBorders>
              <w:top w:val="nil"/>
              <w:bottom w:val="nil"/>
            </w:tcBorders>
          </w:tcPr>
          <w:p w14:paraId="4965A468" w14:textId="77777777" w:rsidR="008449DA" w:rsidRPr="008449DA" w:rsidRDefault="008449DA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bottom"/>
          </w:tcPr>
          <w:p w14:paraId="5B60FA07" w14:textId="111C767F" w:rsidR="008449DA" w:rsidRPr="008449DA" w:rsidRDefault="008449DA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449D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.</w:t>
            </w:r>
            <w:r w:rsidRPr="008449D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3264CCFD" w14:textId="4A3C5981" w:rsidR="008449DA" w:rsidRPr="008449DA" w:rsidRDefault="008449DA" w:rsidP="00783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449D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</w:t>
            </w:r>
            <w:r w:rsidRPr="008449D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5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6018D5B5" w14:textId="77777777" w:rsidR="008449DA" w:rsidRPr="008449DA" w:rsidRDefault="008449DA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33CB6BC1" w14:textId="751E0D54" w:rsidR="008449DA" w:rsidRPr="008449DA" w:rsidRDefault="008449DA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449D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4</w:t>
            </w:r>
          </w:p>
        </w:tc>
      </w:tr>
      <w:tr w:rsidR="008449DA" w:rsidRPr="002D3567" w14:paraId="357C4664" w14:textId="77777777" w:rsidTr="00FA38C1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76787F00" w14:textId="77777777" w:rsidR="008449DA" w:rsidRPr="008449DA" w:rsidRDefault="008449DA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07AD144C" w14:textId="427E1039" w:rsidR="008449DA" w:rsidRPr="008449DA" w:rsidRDefault="008449DA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gramStart"/>
            <w:r w:rsidRPr="008449DA">
              <w:rPr>
                <w:rFonts w:ascii="Arial" w:hAnsi="Arial" w:cs="Arial"/>
                <w:color w:val="auto"/>
                <w:sz w:val="20"/>
                <w:szCs w:val="20"/>
              </w:rPr>
              <w:t>d18:1</w:t>
            </w:r>
            <w:proofErr w:type="gramEnd"/>
            <w:r w:rsidRPr="008449DA">
              <w:rPr>
                <w:rFonts w:ascii="Arial" w:hAnsi="Arial" w:cs="Arial"/>
                <w:color w:val="auto"/>
                <w:sz w:val="20"/>
                <w:szCs w:val="20"/>
              </w:rPr>
              <w:t>/24:0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14:paraId="15F04D4D" w14:textId="10A12A25" w:rsidR="008449DA" w:rsidRPr="008449DA" w:rsidRDefault="008449DA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0.0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14:paraId="3ED24476" w14:textId="6B360CA8" w:rsidR="008449DA" w:rsidRPr="008449DA" w:rsidRDefault="008449DA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449D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.</w:t>
            </w:r>
            <w:r w:rsidRPr="008449D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402" w:type="dxa"/>
            <w:tcBorders>
              <w:top w:val="nil"/>
              <w:bottom w:val="nil"/>
            </w:tcBorders>
          </w:tcPr>
          <w:p w14:paraId="23993344" w14:textId="77777777" w:rsidR="008449DA" w:rsidRPr="008449DA" w:rsidRDefault="008449DA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bottom"/>
          </w:tcPr>
          <w:p w14:paraId="47508DB8" w14:textId="03C98D7E" w:rsidR="008449DA" w:rsidRPr="008449DA" w:rsidRDefault="008449DA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449D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8</w:t>
            </w:r>
            <w: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.7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7859B9C3" w14:textId="0842759F" w:rsidR="008449DA" w:rsidRPr="008449DA" w:rsidRDefault="008449DA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8449D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</w:t>
            </w:r>
            <w:r w:rsidRPr="008449D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25385997" w14:textId="77777777" w:rsidR="008449DA" w:rsidRPr="008449DA" w:rsidRDefault="008449DA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7DD1B11F" w14:textId="1CF23858" w:rsidR="008449DA" w:rsidRPr="008449DA" w:rsidRDefault="008449DA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449D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2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</w:t>
            </w:r>
            <w:r w:rsidRPr="008449D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</w:p>
        </w:tc>
      </w:tr>
      <w:tr w:rsidR="008449DA" w:rsidRPr="00FE0A7E" w14:paraId="56F59918" w14:textId="77777777" w:rsidTr="002D3567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7BA54729" w14:textId="77777777" w:rsidR="008449DA" w:rsidRPr="00FE0A7E" w:rsidRDefault="008449DA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0EA7F220" w14:textId="79412A94" w:rsidR="008449DA" w:rsidRPr="00FE0A7E" w:rsidRDefault="008449DA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gramStart"/>
            <w:r w:rsidRPr="00FE0A7E">
              <w:rPr>
                <w:rFonts w:ascii="Arial" w:hAnsi="Arial" w:cs="Arial"/>
                <w:color w:val="auto"/>
                <w:sz w:val="20"/>
                <w:szCs w:val="20"/>
              </w:rPr>
              <w:t>d18:1</w:t>
            </w:r>
            <w:proofErr w:type="gramEnd"/>
            <w:r w:rsidRPr="00FE0A7E">
              <w:rPr>
                <w:rFonts w:ascii="Arial" w:hAnsi="Arial" w:cs="Arial"/>
                <w:color w:val="auto"/>
                <w:sz w:val="20"/>
                <w:szCs w:val="20"/>
              </w:rPr>
              <w:t>/24:1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14:paraId="5C005D69" w14:textId="24EDE870" w:rsidR="008449DA" w:rsidRPr="00FE0A7E" w:rsidRDefault="008449DA" w:rsidP="0084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E0A7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3.7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14:paraId="150C704C" w14:textId="13906665" w:rsidR="008449DA" w:rsidRPr="00FE0A7E" w:rsidRDefault="008449DA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E0A7E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FE0A7E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7</w:t>
            </w:r>
          </w:p>
        </w:tc>
        <w:tc>
          <w:tcPr>
            <w:tcW w:w="402" w:type="dxa"/>
            <w:tcBorders>
              <w:top w:val="nil"/>
              <w:bottom w:val="nil"/>
            </w:tcBorders>
          </w:tcPr>
          <w:p w14:paraId="193CBD59" w14:textId="77777777" w:rsidR="008449DA" w:rsidRPr="00FE0A7E" w:rsidRDefault="008449DA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bottom"/>
          </w:tcPr>
          <w:p w14:paraId="4A38B97A" w14:textId="6645C4E2" w:rsidR="008449DA" w:rsidRPr="00FE0A7E" w:rsidRDefault="008449DA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E0A7E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3.7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7D30555C" w14:textId="78A6FA5F" w:rsidR="008449DA" w:rsidRPr="00FE0A7E" w:rsidRDefault="008449DA" w:rsidP="00783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E0A7E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FE0A7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9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424794AC" w14:textId="77777777" w:rsidR="008449DA" w:rsidRPr="00FE0A7E" w:rsidRDefault="008449DA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4F1F53D7" w14:textId="13683FF1" w:rsidR="008449DA" w:rsidRPr="00FE0A7E" w:rsidRDefault="008449DA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E0A7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8.2</w:t>
            </w:r>
          </w:p>
        </w:tc>
      </w:tr>
      <w:tr w:rsidR="008449DA" w:rsidRPr="00FE0A7E" w14:paraId="5316BCB9" w14:textId="77777777" w:rsidTr="00FA38C1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26FF1CB0" w14:textId="77777777" w:rsidR="008449DA" w:rsidRPr="00FE0A7E" w:rsidRDefault="008449DA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23FC6627" w14:textId="540B61BB" w:rsidR="008449DA" w:rsidRPr="00FE0A7E" w:rsidRDefault="008449DA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gramStart"/>
            <w:r w:rsidRPr="00FE0A7E">
              <w:rPr>
                <w:rFonts w:ascii="Arial" w:hAnsi="Arial" w:cs="Arial"/>
                <w:color w:val="auto"/>
                <w:sz w:val="20"/>
                <w:szCs w:val="20"/>
              </w:rPr>
              <w:t>d18:1</w:t>
            </w:r>
            <w:proofErr w:type="gramEnd"/>
            <w:r w:rsidRPr="00FE0A7E">
              <w:rPr>
                <w:rFonts w:ascii="Arial" w:hAnsi="Arial" w:cs="Arial"/>
                <w:color w:val="auto"/>
                <w:sz w:val="20"/>
                <w:szCs w:val="20"/>
              </w:rPr>
              <w:t>/26:1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14:paraId="24E7B452" w14:textId="55FADAA4" w:rsidR="008449DA" w:rsidRPr="00FE0A7E" w:rsidRDefault="008449DA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E0A7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6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14:paraId="67FD7292" w14:textId="25B4F0C2" w:rsidR="008449DA" w:rsidRPr="00FE0A7E" w:rsidRDefault="008449DA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E0A7E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FE0A7E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1</w:t>
            </w:r>
          </w:p>
        </w:tc>
        <w:tc>
          <w:tcPr>
            <w:tcW w:w="402" w:type="dxa"/>
            <w:tcBorders>
              <w:top w:val="nil"/>
              <w:bottom w:val="nil"/>
            </w:tcBorders>
          </w:tcPr>
          <w:p w14:paraId="01214181" w14:textId="77777777" w:rsidR="008449DA" w:rsidRPr="00FE0A7E" w:rsidRDefault="008449DA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bottom"/>
          </w:tcPr>
          <w:p w14:paraId="73DAAC01" w14:textId="1D9EEF17" w:rsidR="008449DA" w:rsidRPr="00FE0A7E" w:rsidRDefault="008449DA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E0A7E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6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2705A0C5" w14:textId="38E015C2" w:rsidR="008449DA" w:rsidRPr="00FE0A7E" w:rsidRDefault="008449DA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E0A7E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FE0A7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1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1DF57511" w14:textId="77777777" w:rsidR="008449DA" w:rsidRPr="00FE0A7E" w:rsidRDefault="008449DA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6C98DC4C" w14:textId="731D34D2" w:rsidR="008449DA" w:rsidRPr="00FE0A7E" w:rsidRDefault="008449DA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</w:pPr>
            <w:r w:rsidRPr="00FE0A7E"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  <w:t>0.6</w:t>
            </w:r>
          </w:p>
        </w:tc>
      </w:tr>
      <w:tr w:rsidR="008449DA" w:rsidRPr="00FE0A7E" w14:paraId="4F716875" w14:textId="77777777" w:rsidTr="002D3567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2A52F18E" w14:textId="4E41D73D" w:rsidR="008449DA" w:rsidRPr="00FE0A7E" w:rsidRDefault="008449DA" w:rsidP="00DF5C5A">
            <w:pPr>
              <w:ind w:left="33"/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4B09A116" w14:textId="0C734822" w:rsidR="008449DA" w:rsidRPr="00FE0A7E" w:rsidRDefault="008449DA" w:rsidP="006121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FE0A7E">
              <w:rPr>
                <w:rFonts w:ascii="Arial" w:hAnsi="Arial" w:cs="Arial"/>
                <w:i/>
                <w:color w:val="auto"/>
                <w:sz w:val="20"/>
                <w:szCs w:val="20"/>
              </w:rPr>
              <w:t>Total, d18</w:t>
            </w:r>
            <w:proofErr w:type="gramStart"/>
            <w:r w:rsidRPr="00FE0A7E">
              <w:rPr>
                <w:rFonts w:ascii="Arial" w:hAnsi="Arial" w:cs="Arial"/>
                <w:i/>
                <w:color w:val="auto"/>
                <w:sz w:val="20"/>
                <w:szCs w:val="20"/>
              </w:rPr>
              <w:t>:1</w:t>
            </w:r>
            <w:proofErr w:type="gramEnd"/>
            <w:r w:rsidRPr="00FE0A7E">
              <w:rPr>
                <w:rFonts w:ascii="Arial" w:hAnsi="Arial" w:cs="Arial"/>
                <w:i/>
                <w:color w:val="auto"/>
                <w:sz w:val="20"/>
                <w:szCs w:val="20"/>
              </w:rPr>
              <w:t xml:space="preserve"> base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bottom"/>
          </w:tcPr>
          <w:p w14:paraId="4B75B44A" w14:textId="74F4CFE4" w:rsidR="008449DA" w:rsidRPr="00FE0A7E" w:rsidRDefault="008449DA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FE0A7E">
              <w:rPr>
                <w:rFonts w:ascii="Calibri" w:eastAsia="Times New Roman" w:hAnsi="Calibri" w:cs="Times New Roman"/>
                <w:bCs/>
                <w:i/>
                <w:color w:val="auto"/>
                <w:sz w:val="20"/>
                <w:szCs w:val="20"/>
              </w:rPr>
              <w:t>56.0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7D9258EA" w14:textId="227CEA82" w:rsidR="008449DA" w:rsidRPr="00FE0A7E" w:rsidRDefault="008449DA" w:rsidP="0084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FE0A7E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FE0A7E">
              <w:rPr>
                <w:rFonts w:ascii="Arial" w:eastAsia="Times New Roman" w:hAnsi="Arial" w:cs="Arial"/>
                <w:bCs/>
                <w:i/>
                <w:color w:val="auto"/>
                <w:sz w:val="20"/>
                <w:szCs w:val="20"/>
              </w:rPr>
              <w:t>6.5</w:t>
            </w:r>
          </w:p>
        </w:tc>
        <w:tc>
          <w:tcPr>
            <w:tcW w:w="402" w:type="dxa"/>
            <w:tcBorders>
              <w:top w:val="nil"/>
              <w:bottom w:val="nil"/>
            </w:tcBorders>
          </w:tcPr>
          <w:p w14:paraId="726A07A2" w14:textId="77777777" w:rsidR="008449DA" w:rsidRPr="00FE0A7E" w:rsidRDefault="008449DA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bottom"/>
          </w:tcPr>
          <w:p w14:paraId="68B3D127" w14:textId="754708CA" w:rsidR="008449DA" w:rsidRPr="00FE0A7E" w:rsidRDefault="008449DA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FE0A7E">
              <w:rPr>
                <w:rFonts w:ascii="Calibri" w:eastAsia="Times New Roman" w:hAnsi="Calibri" w:cs="Times New Roman"/>
                <w:bCs/>
                <w:i/>
                <w:color w:val="auto"/>
                <w:sz w:val="20"/>
                <w:szCs w:val="20"/>
              </w:rPr>
              <w:t>53.6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556BB662" w14:textId="07AF8813" w:rsidR="008449DA" w:rsidRPr="00FE0A7E" w:rsidRDefault="008449DA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FE0A7E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FE0A7E">
              <w:rPr>
                <w:rFonts w:ascii="Arial" w:eastAsia="Times New Roman" w:hAnsi="Arial" w:cs="Arial"/>
                <w:bCs/>
                <w:i/>
                <w:color w:val="auto"/>
                <w:sz w:val="20"/>
                <w:szCs w:val="20"/>
              </w:rPr>
              <w:t>4.9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2040B90D" w14:textId="77777777" w:rsidR="008449DA" w:rsidRPr="00FE0A7E" w:rsidRDefault="008449DA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bottom"/>
          </w:tcPr>
          <w:p w14:paraId="6E07ED54" w14:textId="4D4A2EE8" w:rsidR="008449DA" w:rsidRPr="00FE0A7E" w:rsidRDefault="008449DA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auto"/>
                <w:sz w:val="20"/>
                <w:szCs w:val="20"/>
                <w:lang w:eastAsia="en-US"/>
              </w:rPr>
            </w:pPr>
            <w:r w:rsidRPr="00FE0A7E">
              <w:rPr>
                <w:rFonts w:ascii="Arial" w:eastAsia="Times New Roman" w:hAnsi="Arial" w:cs="Arial"/>
                <w:bCs/>
                <w:i/>
                <w:color w:val="auto"/>
                <w:sz w:val="20"/>
                <w:szCs w:val="20"/>
                <w:lang w:eastAsia="en-US"/>
              </w:rPr>
              <w:t>69.4</w:t>
            </w:r>
          </w:p>
        </w:tc>
      </w:tr>
      <w:tr w:rsidR="008449DA" w:rsidRPr="00FE0A7E" w14:paraId="7E86F81F" w14:textId="77777777" w:rsidTr="002D3567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single" w:sz="4" w:space="0" w:color="auto"/>
            </w:tcBorders>
          </w:tcPr>
          <w:p w14:paraId="4CC12CAA" w14:textId="6EB69C46" w:rsidR="008449DA" w:rsidRPr="00FE0A7E" w:rsidRDefault="008449DA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single" w:sz="4" w:space="0" w:color="auto"/>
            </w:tcBorders>
          </w:tcPr>
          <w:p w14:paraId="29DB5FA2" w14:textId="0C4DEFBC" w:rsidR="008449DA" w:rsidRPr="00FE0A7E" w:rsidRDefault="008449DA" w:rsidP="006121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FE0A7E">
              <w:rPr>
                <w:rFonts w:ascii="Arial" w:hAnsi="Arial" w:cs="Arial"/>
                <w:b/>
                <w:color w:val="auto"/>
                <w:sz w:val="20"/>
                <w:szCs w:val="20"/>
              </w:rPr>
              <w:t>Total LacCer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vAlign w:val="bottom"/>
          </w:tcPr>
          <w:p w14:paraId="5FF09694" w14:textId="6ED85E8D" w:rsidR="008449DA" w:rsidRPr="00FE0A7E" w:rsidRDefault="008449DA" w:rsidP="009A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FE0A7E">
              <w:rPr>
                <w:rFonts w:ascii="Calibri" w:eastAsia="Times New Roman" w:hAnsi="Calibri" w:cs="Times New Roman"/>
                <w:b/>
                <w:bCs/>
                <w:color w:val="auto"/>
                <w:sz w:val="20"/>
                <w:szCs w:val="20"/>
              </w:rPr>
              <w:t>59.2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vAlign w:val="center"/>
          </w:tcPr>
          <w:p w14:paraId="2BCD859B" w14:textId="2D3D38CC" w:rsidR="008449DA" w:rsidRPr="00FE0A7E" w:rsidRDefault="008449DA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FE0A7E">
              <w:rPr>
                <w:rFonts w:ascii="Arial" w:hAnsi="Arial" w:cs="Arial"/>
                <w:b/>
                <w:color w:val="auto"/>
                <w:sz w:val="20"/>
                <w:szCs w:val="20"/>
              </w:rPr>
              <w:t>±</w:t>
            </w:r>
            <w:r w:rsidRPr="00FE0A7E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  <w:t>6.7</w:t>
            </w:r>
          </w:p>
        </w:tc>
        <w:tc>
          <w:tcPr>
            <w:tcW w:w="402" w:type="dxa"/>
            <w:tcBorders>
              <w:top w:val="nil"/>
              <w:bottom w:val="single" w:sz="4" w:space="0" w:color="auto"/>
            </w:tcBorders>
          </w:tcPr>
          <w:p w14:paraId="068B5CFC" w14:textId="77777777" w:rsidR="008449DA" w:rsidRPr="00FE0A7E" w:rsidRDefault="008449DA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bottom"/>
          </w:tcPr>
          <w:p w14:paraId="2B7AE293" w14:textId="41291981" w:rsidR="008449DA" w:rsidRPr="00FE0A7E" w:rsidRDefault="008449DA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FE0A7E">
              <w:rPr>
                <w:rFonts w:ascii="Calibri" w:eastAsia="Times New Roman" w:hAnsi="Calibri" w:cs="Times New Roman"/>
                <w:b/>
                <w:bCs/>
                <w:color w:val="auto"/>
                <w:sz w:val="20"/>
                <w:szCs w:val="20"/>
              </w:rPr>
              <w:t>56.5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vAlign w:val="center"/>
          </w:tcPr>
          <w:p w14:paraId="2452EFA1" w14:textId="7403F726" w:rsidR="008449DA" w:rsidRPr="00FE0A7E" w:rsidRDefault="008449DA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FE0A7E">
              <w:rPr>
                <w:rFonts w:ascii="Arial" w:hAnsi="Arial" w:cs="Arial"/>
                <w:b/>
                <w:color w:val="auto"/>
                <w:sz w:val="20"/>
                <w:szCs w:val="20"/>
              </w:rPr>
              <w:t>±</w:t>
            </w:r>
            <w:r w:rsidRPr="00FE0A7E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5.1</w:t>
            </w:r>
          </w:p>
        </w:tc>
        <w:tc>
          <w:tcPr>
            <w:tcW w:w="405" w:type="dxa"/>
            <w:tcBorders>
              <w:top w:val="nil"/>
              <w:bottom w:val="single" w:sz="4" w:space="0" w:color="auto"/>
            </w:tcBorders>
          </w:tcPr>
          <w:p w14:paraId="1CBFBF3E" w14:textId="77777777" w:rsidR="008449DA" w:rsidRPr="00FE0A7E" w:rsidRDefault="008449DA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center"/>
          </w:tcPr>
          <w:p w14:paraId="03187981" w14:textId="2E81C325" w:rsidR="008449DA" w:rsidRPr="00FE0A7E" w:rsidRDefault="008449DA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eastAsia="en-US"/>
              </w:rPr>
            </w:pPr>
            <w:r w:rsidRPr="008449DA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eastAsia="en-US"/>
              </w:rPr>
              <w:t>72</w:t>
            </w:r>
            <w:r w:rsidRPr="00FE0A7E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eastAsia="en-US"/>
              </w:rPr>
              <w:t>.8</w:t>
            </w:r>
          </w:p>
        </w:tc>
      </w:tr>
      <w:tr w:rsidR="00FE0A7E" w:rsidRPr="00E263EA" w14:paraId="6A913748" w14:textId="77777777" w:rsidTr="00FE0A7E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single" w:sz="4" w:space="0" w:color="auto"/>
              <w:bottom w:val="nil"/>
            </w:tcBorders>
          </w:tcPr>
          <w:p w14:paraId="709A3DB3" w14:textId="1579CD5B" w:rsidR="00FE0A7E" w:rsidRPr="00E263EA" w:rsidRDefault="00FE0A7E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E263EA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Cer</w:t>
            </w:r>
          </w:p>
        </w:tc>
        <w:tc>
          <w:tcPr>
            <w:tcW w:w="2166" w:type="dxa"/>
            <w:tcBorders>
              <w:top w:val="single" w:sz="4" w:space="0" w:color="auto"/>
              <w:bottom w:val="nil"/>
            </w:tcBorders>
          </w:tcPr>
          <w:p w14:paraId="683DDD5B" w14:textId="50DE0F6F" w:rsidR="00FE0A7E" w:rsidRPr="00E263EA" w:rsidRDefault="00FE0A7E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gramStart"/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d18:0</w:t>
            </w:r>
            <w:proofErr w:type="gramEnd"/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/16:0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  <w:vAlign w:val="center"/>
          </w:tcPr>
          <w:p w14:paraId="2861EA77" w14:textId="46FF5BC9" w:rsidR="00FE0A7E" w:rsidRPr="00E263EA" w:rsidRDefault="00E263EA" w:rsidP="00086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4.0</w:t>
            </w: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  <w:vAlign w:val="bottom"/>
          </w:tcPr>
          <w:p w14:paraId="4F6C9B1D" w14:textId="5B7FE289" w:rsidR="00FE0A7E" w:rsidRPr="00E263EA" w:rsidRDefault="00E263EA" w:rsidP="0071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E0A7E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FE0A7E" w:rsidRPr="00E263E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</w:t>
            </w:r>
            <w:r w:rsidR="0071571E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.0</w:t>
            </w:r>
          </w:p>
        </w:tc>
        <w:tc>
          <w:tcPr>
            <w:tcW w:w="402" w:type="dxa"/>
            <w:tcBorders>
              <w:top w:val="single" w:sz="4" w:space="0" w:color="auto"/>
              <w:bottom w:val="nil"/>
            </w:tcBorders>
          </w:tcPr>
          <w:p w14:paraId="1487971B" w14:textId="77777777" w:rsidR="00FE0A7E" w:rsidRPr="00E263EA" w:rsidRDefault="00FE0A7E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  <w:vAlign w:val="bottom"/>
          </w:tcPr>
          <w:p w14:paraId="30BCAC0B" w14:textId="127DAF47" w:rsidR="00FE0A7E" w:rsidRPr="00E263EA" w:rsidRDefault="00FE0A7E" w:rsidP="00086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263E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</w:t>
            </w:r>
            <w:r w:rsidR="001C4F57" w:rsidRPr="00E263E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.</w:t>
            </w:r>
            <w:r w:rsidR="00E263E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  <w:vAlign w:val="center"/>
          </w:tcPr>
          <w:p w14:paraId="5120F58A" w14:textId="065C11F8" w:rsidR="00FE0A7E" w:rsidRPr="00E263EA" w:rsidRDefault="00E263EA" w:rsidP="00086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E0A7E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FE0A7E"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  <w:r w:rsidR="001C4F57"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405" w:type="dxa"/>
            <w:tcBorders>
              <w:top w:val="single" w:sz="4" w:space="0" w:color="auto"/>
              <w:bottom w:val="nil"/>
            </w:tcBorders>
          </w:tcPr>
          <w:p w14:paraId="78789D46" w14:textId="77777777" w:rsidR="00FE0A7E" w:rsidRPr="00E263EA" w:rsidRDefault="00FE0A7E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  <w:vAlign w:val="center"/>
          </w:tcPr>
          <w:p w14:paraId="46368715" w14:textId="1B29D4DF" w:rsidR="00FE0A7E" w:rsidRPr="00E263EA" w:rsidRDefault="00FE0A7E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</w:t>
            </w:r>
            <w:r w:rsidR="001C4F57"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</w:t>
            </w:r>
            <w:r w:rsid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</w:t>
            </w:r>
          </w:p>
        </w:tc>
      </w:tr>
      <w:tr w:rsidR="00FE0A7E" w:rsidRPr="00E263EA" w14:paraId="4EE3AB34" w14:textId="77777777" w:rsidTr="00FE0A7E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6002B7DF" w14:textId="77777777" w:rsidR="00FE0A7E" w:rsidRPr="00E263EA" w:rsidRDefault="00FE0A7E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6354C35F" w14:textId="72030530" w:rsidR="00FE0A7E" w:rsidRPr="00E263EA" w:rsidRDefault="00FE0A7E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gramStart"/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d18:0</w:t>
            </w:r>
            <w:proofErr w:type="gramEnd"/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/18:0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14:paraId="45D7F9CA" w14:textId="4D71034A" w:rsidR="00FE0A7E" w:rsidRPr="00E263EA" w:rsidRDefault="00FE0A7E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  <w:r w:rsidR="001C4F57"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</w:t>
            </w:r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14:paraId="099691E7" w14:textId="6B6C10D8" w:rsidR="00FE0A7E" w:rsidRPr="00E263EA" w:rsidRDefault="00E263EA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E0A7E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FE0A7E" w:rsidRPr="00E263E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</w:t>
            </w:r>
            <w:r w:rsidR="001C4F57" w:rsidRPr="00E263E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402" w:type="dxa"/>
            <w:tcBorders>
              <w:top w:val="nil"/>
              <w:bottom w:val="nil"/>
            </w:tcBorders>
          </w:tcPr>
          <w:p w14:paraId="70680463" w14:textId="77777777" w:rsidR="00FE0A7E" w:rsidRPr="00E263EA" w:rsidRDefault="00FE0A7E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bottom"/>
          </w:tcPr>
          <w:p w14:paraId="617D3004" w14:textId="7AB9FFD8" w:rsidR="00FE0A7E" w:rsidRPr="00E263EA" w:rsidRDefault="00FE0A7E" w:rsidP="00086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263E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</w:t>
            </w:r>
            <w:r w:rsidR="001C4F57" w:rsidRPr="00E263E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.</w:t>
            </w:r>
            <w:r w:rsidRPr="00E263E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1AA7F295" w14:textId="152A05ED" w:rsidR="00FE0A7E" w:rsidRPr="00E263EA" w:rsidRDefault="00E263EA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E0A7E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FE0A7E"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  <w:r w:rsidR="001C4F57"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3811EB89" w14:textId="77777777" w:rsidR="00FE0A7E" w:rsidRPr="00E263EA" w:rsidRDefault="00FE0A7E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2285C375" w14:textId="0DACFC8A" w:rsidR="00FE0A7E" w:rsidRPr="00E263EA" w:rsidRDefault="00FE0A7E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  <w:r w:rsidR="001C4F57"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</w:t>
            </w:r>
            <w:r w:rsid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</w:t>
            </w:r>
          </w:p>
        </w:tc>
      </w:tr>
      <w:tr w:rsidR="00FE0A7E" w:rsidRPr="00E263EA" w14:paraId="323429CF" w14:textId="77777777" w:rsidTr="00FE0A7E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4F17A61A" w14:textId="77777777" w:rsidR="00FE0A7E" w:rsidRPr="00E263EA" w:rsidRDefault="00FE0A7E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594C1FDE" w14:textId="6BE7F2B4" w:rsidR="00FE0A7E" w:rsidRPr="00E263EA" w:rsidRDefault="00FE0A7E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gramStart"/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d18:0</w:t>
            </w:r>
            <w:proofErr w:type="gramEnd"/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/22:0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14:paraId="586F5B1E" w14:textId="48F1EBE0" w:rsidR="00FE0A7E" w:rsidRPr="00E263EA" w:rsidRDefault="00FE0A7E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</w:t>
            </w:r>
            <w:r w:rsidR="001C4F57"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</w:t>
            </w:r>
            <w:r w:rsid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14:paraId="2486FAF2" w14:textId="2BCF3005" w:rsidR="00FE0A7E" w:rsidRPr="00E263EA" w:rsidRDefault="00E263EA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E0A7E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FE0A7E" w:rsidRPr="00E263E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</w:t>
            </w:r>
            <w:r w:rsidR="001C4F57" w:rsidRPr="00E263E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402" w:type="dxa"/>
            <w:tcBorders>
              <w:top w:val="nil"/>
              <w:bottom w:val="nil"/>
            </w:tcBorders>
          </w:tcPr>
          <w:p w14:paraId="227044D4" w14:textId="77777777" w:rsidR="00FE0A7E" w:rsidRPr="00E263EA" w:rsidRDefault="00FE0A7E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bottom"/>
          </w:tcPr>
          <w:p w14:paraId="43077513" w14:textId="53FD7215" w:rsidR="00FE0A7E" w:rsidRPr="00E263EA" w:rsidRDefault="00FE0A7E" w:rsidP="00086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263E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</w:t>
            </w:r>
            <w:r w:rsidR="001C4F57" w:rsidRPr="00E263E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.</w:t>
            </w:r>
            <w:r w:rsidRPr="00E263E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59FB35AA" w14:textId="08321CBC" w:rsidR="00FE0A7E" w:rsidRPr="00E263EA" w:rsidRDefault="00E263EA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E0A7E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FE0A7E"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  <w:r w:rsidR="001C4F57"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</w:t>
            </w:r>
            <w:r w:rsidR="00FE0A7E"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20137414" w14:textId="77777777" w:rsidR="00FE0A7E" w:rsidRPr="00E263EA" w:rsidRDefault="00FE0A7E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34906581" w14:textId="639D36B4" w:rsidR="00FE0A7E" w:rsidRPr="00E263EA" w:rsidRDefault="00FE0A7E" w:rsidP="00086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  <w:r w:rsidR="001C4F57"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</w:t>
            </w:r>
            <w:r w:rsid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5</w:t>
            </w:r>
          </w:p>
        </w:tc>
      </w:tr>
      <w:tr w:rsidR="00FE0A7E" w:rsidRPr="00E263EA" w14:paraId="3CD2CCB8" w14:textId="77777777" w:rsidTr="00FE0A7E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4592BBFB" w14:textId="77777777" w:rsidR="00FE0A7E" w:rsidRPr="00E263EA" w:rsidRDefault="00FE0A7E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294255D7" w14:textId="3C56D31C" w:rsidR="00FE0A7E" w:rsidRPr="00E263EA" w:rsidRDefault="00FE0A7E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proofErr w:type="gramStart"/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d18:0</w:t>
            </w:r>
            <w:proofErr w:type="gramEnd"/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/24:0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14:paraId="70E3ED3F" w14:textId="03F2BA42" w:rsidR="00FE0A7E" w:rsidRPr="00E263EA" w:rsidRDefault="00FE0A7E" w:rsidP="00086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  <w:r w:rsidR="001C4F57"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</w:t>
            </w:r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9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14:paraId="73118969" w14:textId="46720BE7" w:rsidR="00FE0A7E" w:rsidRPr="00E263EA" w:rsidRDefault="00E263EA" w:rsidP="00086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FE0A7E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FE0A7E" w:rsidRPr="00E263E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</w:t>
            </w:r>
            <w:r w:rsidR="001C4F57" w:rsidRPr="00E263E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.</w:t>
            </w:r>
            <w:r w:rsidR="00FE0A7E" w:rsidRPr="00E263E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402" w:type="dxa"/>
            <w:tcBorders>
              <w:top w:val="nil"/>
              <w:bottom w:val="nil"/>
            </w:tcBorders>
          </w:tcPr>
          <w:p w14:paraId="02D18758" w14:textId="77777777" w:rsidR="00FE0A7E" w:rsidRPr="00E263EA" w:rsidRDefault="00FE0A7E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bottom"/>
          </w:tcPr>
          <w:p w14:paraId="3B41FABC" w14:textId="3D0E6858" w:rsidR="00FE0A7E" w:rsidRPr="00E263EA" w:rsidRDefault="00FE0A7E" w:rsidP="00086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263E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</w:t>
            </w:r>
            <w:r w:rsidR="001C4F57" w:rsidRPr="00E263E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.</w:t>
            </w:r>
            <w:r w:rsidRPr="00E263E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6D3CC7E0" w14:textId="0584FE4A" w:rsidR="00FE0A7E" w:rsidRPr="00E263EA" w:rsidRDefault="00E263EA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FE0A7E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FE0A7E"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  <w:r w:rsidR="001C4F57"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</w:t>
            </w:r>
            <w:r w:rsidR="00FE0A7E"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4FCCDB74" w14:textId="77777777" w:rsidR="00FE0A7E" w:rsidRPr="00E263EA" w:rsidRDefault="00FE0A7E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010BCD62" w14:textId="214894AC" w:rsidR="00FE0A7E" w:rsidRPr="00E263EA" w:rsidRDefault="00FE0A7E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  <w:r w:rsidR="001C4F57"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</w:t>
            </w:r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9</w:t>
            </w:r>
          </w:p>
        </w:tc>
      </w:tr>
      <w:tr w:rsidR="00FE0A7E" w:rsidRPr="00E263EA" w14:paraId="13D7CAEE" w14:textId="77777777" w:rsidTr="00FE0A7E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69BD9ABC" w14:textId="5CAF9844" w:rsidR="00FE0A7E" w:rsidRPr="00E263EA" w:rsidRDefault="00FE0A7E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29E61117" w14:textId="69EDAC6A" w:rsidR="00FE0A7E" w:rsidRPr="00E263EA" w:rsidRDefault="00FE0A7E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proofErr w:type="gramStart"/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d18:0</w:t>
            </w:r>
            <w:proofErr w:type="gramEnd"/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/24:1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14:paraId="7A2A5D51" w14:textId="18BC6B7D" w:rsidR="00FE0A7E" w:rsidRPr="00E263EA" w:rsidRDefault="00FE0A7E" w:rsidP="008F2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4</w:t>
            </w:r>
            <w:r w:rsidR="001C4F57"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</w:t>
            </w:r>
            <w:r w:rsid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8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14:paraId="464AF4F2" w14:textId="203F7FD3" w:rsidR="00FE0A7E" w:rsidRPr="00E263EA" w:rsidRDefault="00E263EA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FE0A7E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FE0A7E" w:rsidRPr="00E263E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</w:t>
            </w:r>
            <w:r w:rsidR="001C4F57" w:rsidRPr="00E263E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402" w:type="dxa"/>
            <w:tcBorders>
              <w:top w:val="nil"/>
              <w:bottom w:val="nil"/>
            </w:tcBorders>
          </w:tcPr>
          <w:p w14:paraId="44A3BFF4" w14:textId="77777777" w:rsidR="00FE0A7E" w:rsidRPr="00E263EA" w:rsidRDefault="00FE0A7E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bottom"/>
          </w:tcPr>
          <w:p w14:paraId="5907DDE3" w14:textId="0CDA4F28" w:rsidR="00E263EA" w:rsidRPr="00E263EA" w:rsidRDefault="00FE0A7E" w:rsidP="00DE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263E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</w:t>
            </w:r>
            <w:r w:rsidR="001C4F57" w:rsidRPr="00E263E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.</w:t>
            </w:r>
            <w:r w:rsidRPr="00E263E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1DD83D09" w14:textId="6C5826ED" w:rsidR="00FE0A7E" w:rsidRPr="00E263EA" w:rsidRDefault="00E263EA" w:rsidP="00783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FE0A7E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FE0A7E"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  <w:r w:rsidR="001C4F57"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0BAA4782" w14:textId="77777777" w:rsidR="00FE0A7E" w:rsidRPr="00E263EA" w:rsidRDefault="00FE0A7E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1E85F369" w14:textId="787C58EE" w:rsidR="00FE0A7E" w:rsidRPr="00E263EA" w:rsidRDefault="00FE0A7E" w:rsidP="00DE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</w:t>
            </w:r>
            <w:r w:rsidR="001C4F57"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</w:t>
            </w:r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6</w:t>
            </w:r>
          </w:p>
        </w:tc>
      </w:tr>
      <w:tr w:rsidR="001C4F57" w:rsidRPr="00E263EA" w14:paraId="3F7E8487" w14:textId="77777777" w:rsidTr="001C4F57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73DD4309" w14:textId="77777777" w:rsidR="001C4F57" w:rsidRPr="00E263EA" w:rsidRDefault="001C4F57" w:rsidP="00FE0A7E">
            <w:pPr>
              <w:ind w:left="33"/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single" w:sz="4" w:space="0" w:color="auto"/>
            </w:tcBorders>
          </w:tcPr>
          <w:p w14:paraId="0A619ECB" w14:textId="77777777" w:rsidR="001C4F57" w:rsidRPr="00E263EA" w:rsidRDefault="001C4F57" w:rsidP="00FE0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E263EA">
              <w:rPr>
                <w:rFonts w:ascii="Arial" w:hAnsi="Arial" w:cs="Arial"/>
                <w:i/>
                <w:color w:val="auto"/>
                <w:sz w:val="20"/>
                <w:szCs w:val="20"/>
              </w:rPr>
              <w:t>Total, d18:0 base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vAlign w:val="bottom"/>
          </w:tcPr>
          <w:p w14:paraId="5E158239" w14:textId="0F745502" w:rsidR="001C4F57" w:rsidRPr="00E263EA" w:rsidRDefault="001C4F57" w:rsidP="00FE0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E263EA">
              <w:rPr>
                <w:rFonts w:ascii="Calibri" w:eastAsia="Times New Roman" w:hAnsi="Calibri" w:cs="Times New Roman"/>
                <w:i/>
                <w:color w:val="auto"/>
                <w:sz w:val="20"/>
                <w:szCs w:val="20"/>
              </w:rPr>
              <w:t>12.5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vAlign w:val="center"/>
          </w:tcPr>
          <w:p w14:paraId="7A31B28C" w14:textId="3F179280" w:rsidR="001C4F57" w:rsidRPr="00E263EA" w:rsidRDefault="00E263EA" w:rsidP="00FE0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E263EA">
              <w:rPr>
                <w:rFonts w:ascii="Arial" w:hAnsi="Arial" w:cs="Arial"/>
                <w:i/>
                <w:color w:val="auto"/>
                <w:sz w:val="20"/>
                <w:szCs w:val="20"/>
              </w:rPr>
              <w:t>±</w:t>
            </w:r>
            <w:r w:rsidR="001C4F57" w:rsidRPr="00E263EA">
              <w:rPr>
                <w:rFonts w:ascii="Arial" w:eastAsia="Times New Roman" w:hAnsi="Arial" w:cs="Arial"/>
                <w:i/>
                <w:color w:val="auto"/>
                <w:sz w:val="20"/>
                <w:szCs w:val="20"/>
              </w:rPr>
              <w:t>0.</w:t>
            </w:r>
            <w:r w:rsidRPr="00E263EA">
              <w:rPr>
                <w:rFonts w:ascii="Arial" w:eastAsia="Times New Roman" w:hAnsi="Arial" w:cs="Arial"/>
                <w:i/>
                <w:color w:val="auto"/>
                <w:sz w:val="20"/>
                <w:szCs w:val="20"/>
              </w:rPr>
              <w:t>8</w:t>
            </w:r>
          </w:p>
        </w:tc>
        <w:tc>
          <w:tcPr>
            <w:tcW w:w="402" w:type="dxa"/>
            <w:tcBorders>
              <w:top w:val="nil"/>
              <w:bottom w:val="single" w:sz="4" w:space="0" w:color="auto"/>
            </w:tcBorders>
          </w:tcPr>
          <w:p w14:paraId="5F9BB000" w14:textId="77777777" w:rsidR="001C4F57" w:rsidRPr="00E263EA" w:rsidRDefault="001C4F57" w:rsidP="00FE0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bottom"/>
          </w:tcPr>
          <w:p w14:paraId="72BBD5AD" w14:textId="0D20D2F4" w:rsidR="001C4F57" w:rsidRPr="00E263EA" w:rsidRDefault="001C4F57" w:rsidP="00FE0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E263EA">
              <w:rPr>
                <w:rFonts w:ascii="Calibri" w:eastAsia="Times New Roman" w:hAnsi="Calibri" w:cs="Times New Roman"/>
                <w:i/>
                <w:color w:val="auto"/>
                <w:sz w:val="20"/>
                <w:szCs w:val="20"/>
              </w:rPr>
              <w:t>9.</w:t>
            </w:r>
            <w:r w:rsidR="00E263EA" w:rsidRPr="00E263EA">
              <w:rPr>
                <w:rFonts w:ascii="Calibri" w:eastAsia="Times New Roman" w:hAnsi="Calibri" w:cs="Times New Roman"/>
                <w:i/>
                <w:color w:val="auto"/>
                <w:sz w:val="20"/>
                <w:szCs w:val="20"/>
              </w:rPr>
              <w:t>4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vAlign w:val="center"/>
          </w:tcPr>
          <w:p w14:paraId="2B013A58" w14:textId="7BF5407A" w:rsidR="001C4F57" w:rsidRPr="00E263EA" w:rsidRDefault="00E263EA" w:rsidP="00FE0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E263EA">
              <w:rPr>
                <w:rFonts w:ascii="Arial" w:hAnsi="Arial" w:cs="Arial"/>
                <w:i/>
                <w:color w:val="auto"/>
                <w:sz w:val="20"/>
                <w:szCs w:val="20"/>
              </w:rPr>
              <w:t>±</w:t>
            </w:r>
            <w:r w:rsidRPr="00E263EA">
              <w:rPr>
                <w:rFonts w:ascii="Arial" w:eastAsia="Times New Roman" w:hAnsi="Arial" w:cs="Arial"/>
                <w:i/>
                <w:color w:val="auto"/>
                <w:sz w:val="20"/>
                <w:szCs w:val="20"/>
              </w:rPr>
              <w:t>0.7</w:t>
            </w:r>
          </w:p>
        </w:tc>
        <w:tc>
          <w:tcPr>
            <w:tcW w:w="405" w:type="dxa"/>
            <w:tcBorders>
              <w:top w:val="nil"/>
              <w:bottom w:val="single" w:sz="4" w:space="0" w:color="auto"/>
            </w:tcBorders>
          </w:tcPr>
          <w:p w14:paraId="69281C68" w14:textId="77777777" w:rsidR="001C4F57" w:rsidRPr="00E263EA" w:rsidRDefault="001C4F57" w:rsidP="00FE0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center"/>
          </w:tcPr>
          <w:p w14:paraId="42D6A4D6" w14:textId="44AEB9D0" w:rsidR="001C4F57" w:rsidRPr="00E263EA" w:rsidRDefault="001C4F57" w:rsidP="00FE0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auto"/>
                <w:sz w:val="20"/>
                <w:szCs w:val="20"/>
                <w:lang w:eastAsia="en-US"/>
              </w:rPr>
            </w:pPr>
            <w:r w:rsidRPr="00E263EA">
              <w:rPr>
                <w:rFonts w:ascii="Arial" w:eastAsia="Times New Roman" w:hAnsi="Arial" w:cs="Arial"/>
                <w:i/>
                <w:color w:val="auto"/>
                <w:sz w:val="20"/>
                <w:szCs w:val="20"/>
                <w:lang w:eastAsia="en-US"/>
              </w:rPr>
              <w:t>5.</w:t>
            </w:r>
            <w:r w:rsidR="00E263EA" w:rsidRPr="00E263EA">
              <w:rPr>
                <w:rFonts w:ascii="Arial" w:eastAsia="Times New Roman" w:hAnsi="Arial" w:cs="Arial"/>
                <w:i/>
                <w:color w:val="auto"/>
                <w:sz w:val="20"/>
                <w:szCs w:val="20"/>
                <w:lang w:eastAsia="en-US"/>
              </w:rPr>
              <w:t>3</w:t>
            </w:r>
          </w:p>
        </w:tc>
      </w:tr>
      <w:tr w:rsidR="001C4F57" w:rsidRPr="00E263EA" w14:paraId="3B8FA80C" w14:textId="77777777" w:rsidTr="001C4F57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2464AD48" w14:textId="77777777" w:rsidR="001C4F57" w:rsidRPr="00E263EA" w:rsidRDefault="001C4F57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45585FA0" w14:textId="5DFC5724" w:rsidR="001C4F57" w:rsidRPr="00E263EA" w:rsidRDefault="001C4F5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proofErr w:type="gramStart"/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d18:1</w:t>
            </w:r>
            <w:proofErr w:type="gramEnd"/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/16:0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14:paraId="6A594701" w14:textId="7E1B2A23" w:rsidR="001C4F57" w:rsidRPr="00E263EA" w:rsidRDefault="001C4F5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5.3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14:paraId="7E05CEF2" w14:textId="0D9692D6" w:rsidR="001C4F57" w:rsidRPr="00E263EA" w:rsidRDefault="00E263EA" w:rsidP="00F30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FE0A7E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1C4F57" w:rsidRPr="00E263E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.</w:t>
            </w:r>
            <w: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402" w:type="dxa"/>
            <w:tcBorders>
              <w:top w:val="nil"/>
              <w:bottom w:val="nil"/>
            </w:tcBorders>
          </w:tcPr>
          <w:p w14:paraId="3FE11519" w14:textId="77777777" w:rsidR="001C4F57" w:rsidRPr="00E263EA" w:rsidRDefault="001C4F5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bottom"/>
          </w:tcPr>
          <w:p w14:paraId="38F32B3C" w14:textId="5F7C1484" w:rsidR="001C4F57" w:rsidRPr="00E263EA" w:rsidRDefault="001C4F57" w:rsidP="00F30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263E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8.3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63CE7DC1" w14:textId="6CEA84CB" w:rsidR="001C4F57" w:rsidRPr="00E263EA" w:rsidRDefault="00E263EA" w:rsidP="00E26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FE0A7E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1C4F57"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.2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03BB309B" w14:textId="77777777" w:rsidR="001C4F57" w:rsidRPr="00E263EA" w:rsidRDefault="001C4F5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3F445578" w14:textId="4675C78F" w:rsidR="001C4F57" w:rsidRPr="00E263EA" w:rsidRDefault="001C4F57" w:rsidP="00CE3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9.</w:t>
            </w:r>
            <w:r w:rsid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8</w:t>
            </w:r>
          </w:p>
        </w:tc>
      </w:tr>
      <w:tr w:rsidR="001C4F57" w:rsidRPr="00E263EA" w14:paraId="193C011E" w14:textId="77777777" w:rsidTr="001C4F57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628FC2EC" w14:textId="77777777" w:rsidR="001C4F57" w:rsidRPr="00E263EA" w:rsidRDefault="001C4F57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4035B70B" w14:textId="34A7EADA" w:rsidR="001C4F57" w:rsidRPr="00E263EA" w:rsidRDefault="001C4F5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proofErr w:type="gramStart"/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d18:1</w:t>
            </w:r>
            <w:proofErr w:type="gramEnd"/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/18:0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14:paraId="67BBFCA2" w14:textId="732C8F27" w:rsidR="001C4F57" w:rsidRPr="00E263EA" w:rsidRDefault="001C4F5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4.8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14:paraId="31D7B250" w14:textId="648BDA9B" w:rsidR="001C4F57" w:rsidRPr="00E263EA" w:rsidRDefault="00E263EA" w:rsidP="00F30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FE0A7E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1C4F57" w:rsidRPr="00E263E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.1</w:t>
            </w:r>
          </w:p>
        </w:tc>
        <w:tc>
          <w:tcPr>
            <w:tcW w:w="402" w:type="dxa"/>
            <w:tcBorders>
              <w:top w:val="nil"/>
              <w:bottom w:val="nil"/>
            </w:tcBorders>
          </w:tcPr>
          <w:p w14:paraId="3AE06A46" w14:textId="77777777" w:rsidR="001C4F57" w:rsidRPr="00E263EA" w:rsidRDefault="001C4F5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bottom"/>
          </w:tcPr>
          <w:p w14:paraId="4E59D6A5" w14:textId="362C02F1" w:rsidR="001C4F57" w:rsidRPr="00E263EA" w:rsidRDefault="001C4F57" w:rsidP="00F30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263E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.7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678C6243" w14:textId="276A49BE" w:rsidR="001C4F57" w:rsidRPr="00E263EA" w:rsidRDefault="00E263EA" w:rsidP="00783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FE0A7E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1C4F57"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2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0FA29AE1" w14:textId="77777777" w:rsidR="001C4F57" w:rsidRPr="00E263EA" w:rsidRDefault="001C4F5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6C1C6AD9" w14:textId="084321AB" w:rsidR="00E263EA" w:rsidRPr="00E263EA" w:rsidRDefault="00E263EA" w:rsidP="00CE3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4.3</w:t>
            </w:r>
          </w:p>
        </w:tc>
      </w:tr>
      <w:tr w:rsidR="001C4F57" w:rsidRPr="00E263EA" w14:paraId="346F411E" w14:textId="77777777" w:rsidTr="001C4F57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2E03A029" w14:textId="77777777" w:rsidR="001C4F57" w:rsidRPr="00E263EA" w:rsidRDefault="001C4F57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5C240A94" w14:textId="28E980D1" w:rsidR="001C4F57" w:rsidRPr="00E263EA" w:rsidRDefault="001C4F5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proofErr w:type="gramStart"/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d18:1</w:t>
            </w:r>
            <w:proofErr w:type="gramEnd"/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/20:0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14:paraId="6DB6A6C1" w14:textId="0161287B" w:rsidR="001C4F57" w:rsidRPr="00E263EA" w:rsidRDefault="00E263EA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.1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14:paraId="132835E6" w14:textId="644E555B" w:rsidR="001C4F57" w:rsidRPr="00E263EA" w:rsidRDefault="00E263EA" w:rsidP="00F30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FE0A7E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1C4F57" w:rsidRPr="00E263E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402" w:type="dxa"/>
            <w:tcBorders>
              <w:top w:val="nil"/>
              <w:bottom w:val="nil"/>
            </w:tcBorders>
          </w:tcPr>
          <w:p w14:paraId="08A86EBB" w14:textId="77777777" w:rsidR="001C4F57" w:rsidRPr="00E263EA" w:rsidRDefault="001C4F5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bottom"/>
          </w:tcPr>
          <w:p w14:paraId="40ACBBEC" w14:textId="1DD62F72" w:rsidR="001C4F57" w:rsidRPr="00E263EA" w:rsidRDefault="001C4F57" w:rsidP="00F30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263E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.</w:t>
            </w:r>
            <w:r w:rsidR="00E263E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3DB22B38" w14:textId="339BB6AC" w:rsidR="001C4F57" w:rsidRPr="00E263EA" w:rsidRDefault="00E263EA" w:rsidP="00783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FE0A7E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1C4F57"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7730DF0E" w14:textId="77777777" w:rsidR="001C4F57" w:rsidRPr="00E263EA" w:rsidRDefault="001C4F5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28EA0284" w14:textId="126F43F0" w:rsidR="001C4F57" w:rsidRPr="00E263EA" w:rsidRDefault="001C4F57" w:rsidP="00CE3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8</w:t>
            </w:r>
          </w:p>
        </w:tc>
      </w:tr>
      <w:tr w:rsidR="001C4F57" w:rsidRPr="00E263EA" w14:paraId="7C720A62" w14:textId="77777777" w:rsidTr="001C4F57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112EAAD4" w14:textId="77777777" w:rsidR="001C4F57" w:rsidRPr="00E263EA" w:rsidRDefault="001C4F57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465C5205" w14:textId="20FFA0AD" w:rsidR="001C4F57" w:rsidRPr="00E263EA" w:rsidRDefault="001C4F5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proofErr w:type="gramStart"/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d18:1</w:t>
            </w:r>
            <w:proofErr w:type="gramEnd"/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/22:0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14:paraId="5EC35CD6" w14:textId="1BB5DC52" w:rsidR="00E263EA" w:rsidRPr="00E263EA" w:rsidRDefault="00E263EA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4.2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14:paraId="07CD617A" w14:textId="2C2D773A" w:rsidR="001C4F57" w:rsidRPr="00E263EA" w:rsidRDefault="00E263EA" w:rsidP="00F30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FE0A7E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1C4F57" w:rsidRPr="00E263E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.2</w:t>
            </w:r>
          </w:p>
        </w:tc>
        <w:tc>
          <w:tcPr>
            <w:tcW w:w="402" w:type="dxa"/>
            <w:tcBorders>
              <w:top w:val="nil"/>
              <w:bottom w:val="nil"/>
            </w:tcBorders>
          </w:tcPr>
          <w:p w14:paraId="6D212FBA" w14:textId="77777777" w:rsidR="001C4F57" w:rsidRPr="00E263EA" w:rsidRDefault="001C4F5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bottom"/>
          </w:tcPr>
          <w:p w14:paraId="2D30EB6E" w14:textId="4EC56F4B" w:rsidR="00E263EA" w:rsidRPr="00E263EA" w:rsidRDefault="00E263EA" w:rsidP="00F30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3.2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48C4B45A" w14:textId="0F3632B4" w:rsidR="001C4F57" w:rsidRPr="00E263EA" w:rsidRDefault="00E263EA" w:rsidP="00783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E0A7E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1C4F57"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1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3D47AEEC" w14:textId="77777777" w:rsidR="001C4F57" w:rsidRPr="00E263EA" w:rsidRDefault="001C4F5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020E5F7E" w14:textId="518E051C" w:rsidR="001C4F57" w:rsidRPr="00E263EA" w:rsidRDefault="001C4F57" w:rsidP="00CE3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3.9</w:t>
            </w:r>
          </w:p>
        </w:tc>
      </w:tr>
      <w:tr w:rsidR="001C4F57" w:rsidRPr="00E263EA" w14:paraId="33E9BF32" w14:textId="77777777" w:rsidTr="001C4F57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3E0558DA" w14:textId="77777777" w:rsidR="001C4F57" w:rsidRPr="00E263EA" w:rsidRDefault="001C4F57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6E2E685A" w14:textId="09C3E305" w:rsidR="001C4F57" w:rsidRPr="00E263EA" w:rsidRDefault="001C4F5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proofErr w:type="gramStart"/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d18:1</w:t>
            </w:r>
            <w:proofErr w:type="gramEnd"/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/24:0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14:paraId="056637A4" w14:textId="703748E7" w:rsidR="001C4F57" w:rsidRPr="00E263EA" w:rsidRDefault="001C4F5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8.</w:t>
            </w:r>
            <w:r w:rsid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14:paraId="3D713444" w14:textId="6743A683" w:rsidR="001C4F57" w:rsidRPr="00E263EA" w:rsidRDefault="00E263EA" w:rsidP="00F30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FE0A7E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.2</w:t>
            </w:r>
          </w:p>
        </w:tc>
        <w:tc>
          <w:tcPr>
            <w:tcW w:w="402" w:type="dxa"/>
            <w:tcBorders>
              <w:top w:val="nil"/>
              <w:bottom w:val="nil"/>
            </w:tcBorders>
          </w:tcPr>
          <w:p w14:paraId="3AEEFC8E" w14:textId="77777777" w:rsidR="001C4F57" w:rsidRPr="00E263EA" w:rsidRDefault="001C4F5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bottom"/>
          </w:tcPr>
          <w:p w14:paraId="7D5BA3FB" w14:textId="64EB1BE4" w:rsidR="001C4F57" w:rsidRPr="00E263EA" w:rsidRDefault="00E263EA" w:rsidP="00F30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3.6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3FAED091" w14:textId="2D43D79E" w:rsidR="001C4F57" w:rsidRPr="00E263EA" w:rsidRDefault="00E263EA" w:rsidP="00783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FE0A7E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0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3084123C" w14:textId="77777777" w:rsidR="001C4F57" w:rsidRPr="00E263EA" w:rsidRDefault="001C4F5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55BC4D2E" w14:textId="5066E27B" w:rsidR="001C4F57" w:rsidRPr="00E263EA" w:rsidRDefault="001C4F57" w:rsidP="00CE3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7.4</w:t>
            </w:r>
          </w:p>
        </w:tc>
      </w:tr>
      <w:tr w:rsidR="001C4F57" w:rsidRPr="00E263EA" w14:paraId="6939F13D" w14:textId="77777777" w:rsidTr="001C4F57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2958A0B4" w14:textId="77777777" w:rsidR="001C4F57" w:rsidRPr="00E263EA" w:rsidRDefault="001C4F57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4819F46E" w14:textId="3AE8E5F2" w:rsidR="001C4F57" w:rsidRPr="00E263EA" w:rsidRDefault="001C4F5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proofErr w:type="gramStart"/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d18:1</w:t>
            </w:r>
            <w:proofErr w:type="gramEnd"/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/24:1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14:paraId="26C2EE0A" w14:textId="6295A949" w:rsidR="001C4F57" w:rsidRPr="00E263EA" w:rsidRDefault="001C4F5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56.</w:t>
            </w:r>
            <w:r w:rsid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14:paraId="1F32B373" w14:textId="2957E381" w:rsidR="001C4F57" w:rsidRPr="00E263EA" w:rsidRDefault="00E263EA" w:rsidP="00F30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FE0A7E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1C4F57" w:rsidRPr="00E263E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.5</w:t>
            </w:r>
          </w:p>
        </w:tc>
        <w:tc>
          <w:tcPr>
            <w:tcW w:w="402" w:type="dxa"/>
            <w:tcBorders>
              <w:top w:val="nil"/>
              <w:bottom w:val="nil"/>
            </w:tcBorders>
          </w:tcPr>
          <w:p w14:paraId="771B16FE" w14:textId="77777777" w:rsidR="001C4F57" w:rsidRPr="00E263EA" w:rsidRDefault="001C4F5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bottom"/>
          </w:tcPr>
          <w:p w14:paraId="654E14C5" w14:textId="2A99E9D9" w:rsidR="001C4F57" w:rsidRPr="00E263EA" w:rsidRDefault="001C4F57" w:rsidP="00F30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263E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53.6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7F7FA533" w14:textId="1EB39308" w:rsidR="001C4F57" w:rsidRPr="00E263EA" w:rsidRDefault="00E263EA" w:rsidP="00783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FE0A7E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1C4F57"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4.7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5EF19B59" w14:textId="77777777" w:rsidR="001C4F57" w:rsidRPr="00E263EA" w:rsidRDefault="001C4F5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75E18F0E" w14:textId="160B6453" w:rsidR="001C4F57" w:rsidRPr="00E263EA" w:rsidRDefault="001C4F57" w:rsidP="00CE3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68.8</w:t>
            </w:r>
          </w:p>
        </w:tc>
      </w:tr>
      <w:tr w:rsidR="001C4F57" w:rsidRPr="00E263EA" w14:paraId="25FCF9FD" w14:textId="77777777" w:rsidTr="001C4F57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3913B54D" w14:textId="7CC7D347" w:rsidR="001C4F57" w:rsidRPr="00E263EA" w:rsidRDefault="001C4F57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441F0EA2" w14:textId="13CA586C" w:rsidR="001C4F57" w:rsidRPr="00E263EA" w:rsidRDefault="001C4F5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proofErr w:type="gramStart"/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d18:1</w:t>
            </w:r>
            <w:proofErr w:type="gramEnd"/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/26:0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14:paraId="76813783" w14:textId="3695CE34" w:rsidR="001C4F57" w:rsidRPr="00E263EA" w:rsidRDefault="00E263EA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0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14:paraId="563B948D" w14:textId="2BBFA5A1" w:rsidR="001C4F57" w:rsidRPr="00E263EA" w:rsidRDefault="00E263EA" w:rsidP="00F30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FE0A7E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1</w:t>
            </w:r>
          </w:p>
        </w:tc>
        <w:tc>
          <w:tcPr>
            <w:tcW w:w="402" w:type="dxa"/>
            <w:tcBorders>
              <w:top w:val="nil"/>
              <w:bottom w:val="nil"/>
            </w:tcBorders>
          </w:tcPr>
          <w:p w14:paraId="46BEB7B8" w14:textId="77777777" w:rsidR="001C4F57" w:rsidRPr="00E263EA" w:rsidRDefault="001C4F5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bottom"/>
          </w:tcPr>
          <w:p w14:paraId="1D9AE729" w14:textId="6DACF283" w:rsidR="001C4F57" w:rsidRPr="00E263EA" w:rsidRDefault="001C4F57" w:rsidP="00F30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263E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9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5AA2D726" w14:textId="6A1C4A15" w:rsidR="001C4F57" w:rsidRPr="00E263EA" w:rsidRDefault="00E263EA" w:rsidP="00783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FE0A7E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1C4F57"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3424C30B" w14:textId="77777777" w:rsidR="001C4F57" w:rsidRPr="00E263EA" w:rsidRDefault="001C4F5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015B489A" w14:textId="74F85D15" w:rsidR="001C4F57" w:rsidRPr="00E263EA" w:rsidRDefault="001C4F57" w:rsidP="00CE3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</w:t>
            </w:r>
            <w:r w:rsid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</w:t>
            </w:r>
          </w:p>
        </w:tc>
      </w:tr>
      <w:tr w:rsidR="001C4F57" w:rsidRPr="00E263EA" w14:paraId="03E97FCD" w14:textId="77777777" w:rsidTr="001C4F57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750F21AB" w14:textId="77777777" w:rsidR="001C4F57" w:rsidRPr="00E263EA" w:rsidRDefault="001C4F57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608BA2C1" w14:textId="54AEE31A" w:rsidR="001C4F57" w:rsidRPr="00E263EA" w:rsidRDefault="001C4F5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proofErr w:type="gramStart"/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d18:1</w:t>
            </w:r>
            <w:proofErr w:type="gramEnd"/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/26:1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14:paraId="67EFB17C" w14:textId="65857496" w:rsidR="00E263EA" w:rsidRPr="00E263EA" w:rsidRDefault="00E263EA" w:rsidP="00F30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.5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14:paraId="7178C70C" w14:textId="7241DC30" w:rsidR="001C4F57" w:rsidRPr="00E263EA" w:rsidRDefault="00E263EA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FE0A7E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1C4F57" w:rsidRPr="00E263E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7</w:t>
            </w:r>
          </w:p>
        </w:tc>
        <w:tc>
          <w:tcPr>
            <w:tcW w:w="402" w:type="dxa"/>
            <w:tcBorders>
              <w:top w:val="nil"/>
              <w:bottom w:val="nil"/>
            </w:tcBorders>
          </w:tcPr>
          <w:p w14:paraId="417911DE" w14:textId="77777777" w:rsidR="001C4F57" w:rsidRPr="00E263EA" w:rsidRDefault="001C4F5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bottom"/>
          </w:tcPr>
          <w:p w14:paraId="5CAF4AE3" w14:textId="1EE06CC6" w:rsidR="001C4F57" w:rsidRPr="00E263EA" w:rsidRDefault="001C4F57" w:rsidP="00F30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263EA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.1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4BD8CD1E" w14:textId="5A52FFF6" w:rsidR="001C4F57" w:rsidRPr="00E263EA" w:rsidRDefault="00E263EA" w:rsidP="00783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FE0A7E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1C4F57"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1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5741CBE4" w14:textId="77777777" w:rsidR="001C4F57" w:rsidRPr="00E263EA" w:rsidRDefault="001C4F5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1237DB6C" w14:textId="17FF036A" w:rsidR="001C4F57" w:rsidRPr="00E263EA" w:rsidRDefault="001C4F57" w:rsidP="00CE3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.</w:t>
            </w:r>
            <w:r w:rsidR="00E263E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</w:t>
            </w:r>
          </w:p>
        </w:tc>
      </w:tr>
      <w:tr w:rsidR="001C4F57" w:rsidRPr="00E263EA" w14:paraId="6250EA1A" w14:textId="77777777" w:rsidTr="00FE0A7E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526E7E26" w14:textId="77777777" w:rsidR="001C4F57" w:rsidRPr="00E263EA" w:rsidRDefault="001C4F57" w:rsidP="00FE0A7E">
            <w:pPr>
              <w:ind w:left="33"/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73EA510B" w14:textId="77777777" w:rsidR="001C4F57" w:rsidRPr="00E263EA" w:rsidRDefault="001C4F57" w:rsidP="00FE0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E263EA">
              <w:rPr>
                <w:rFonts w:ascii="Arial" w:hAnsi="Arial" w:cs="Arial"/>
                <w:i/>
                <w:color w:val="auto"/>
                <w:sz w:val="20"/>
                <w:szCs w:val="20"/>
              </w:rPr>
              <w:t>Total, d18</w:t>
            </w:r>
            <w:proofErr w:type="gramStart"/>
            <w:r w:rsidRPr="00E263EA">
              <w:rPr>
                <w:rFonts w:ascii="Arial" w:hAnsi="Arial" w:cs="Arial"/>
                <w:i/>
                <w:color w:val="auto"/>
                <w:sz w:val="20"/>
                <w:szCs w:val="20"/>
              </w:rPr>
              <w:t>:1</w:t>
            </w:r>
            <w:proofErr w:type="gramEnd"/>
            <w:r w:rsidRPr="00E263EA">
              <w:rPr>
                <w:rFonts w:ascii="Arial" w:hAnsi="Arial" w:cs="Arial"/>
                <w:i/>
                <w:color w:val="auto"/>
                <w:sz w:val="20"/>
                <w:szCs w:val="20"/>
              </w:rPr>
              <w:t xml:space="preserve"> base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bottom"/>
          </w:tcPr>
          <w:p w14:paraId="7F33F9A5" w14:textId="56D232F6" w:rsidR="00E263EA" w:rsidRPr="00E263EA" w:rsidRDefault="00E263EA" w:rsidP="00FE0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auto"/>
                <w:sz w:val="20"/>
                <w:szCs w:val="20"/>
              </w:rPr>
            </w:pPr>
            <w:r w:rsidRPr="00E263EA">
              <w:rPr>
                <w:rFonts w:ascii="Calibri" w:eastAsia="Times New Roman" w:hAnsi="Calibri" w:cs="Times New Roman"/>
                <w:i/>
                <w:color w:val="auto"/>
                <w:sz w:val="20"/>
                <w:szCs w:val="20"/>
              </w:rPr>
              <w:t>154.3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07FD2974" w14:textId="63A9214F" w:rsidR="001C4F57" w:rsidRPr="00E263EA" w:rsidRDefault="00E263EA" w:rsidP="00FE0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E263EA">
              <w:rPr>
                <w:rFonts w:ascii="Arial" w:hAnsi="Arial" w:cs="Arial"/>
                <w:i/>
                <w:color w:val="auto"/>
                <w:sz w:val="20"/>
                <w:szCs w:val="20"/>
              </w:rPr>
              <w:t>±</w:t>
            </w:r>
            <w:r w:rsidR="001C4F57" w:rsidRPr="00E263EA">
              <w:rPr>
                <w:rFonts w:ascii="Arial" w:eastAsia="Times New Roman" w:hAnsi="Arial" w:cs="Arial"/>
                <w:i/>
                <w:color w:val="auto"/>
                <w:sz w:val="20"/>
                <w:szCs w:val="20"/>
              </w:rPr>
              <w:t>9.</w:t>
            </w:r>
            <w:r w:rsidRPr="00E263EA">
              <w:rPr>
                <w:rFonts w:ascii="Arial" w:eastAsia="Times New Roman" w:hAnsi="Arial" w:cs="Arial"/>
                <w:i/>
                <w:color w:val="auto"/>
                <w:sz w:val="20"/>
                <w:szCs w:val="20"/>
              </w:rPr>
              <w:t>9</w:t>
            </w:r>
          </w:p>
        </w:tc>
        <w:tc>
          <w:tcPr>
            <w:tcW w:w="402" w:type="dxa"/>
            <w:tcBorders>
              <w:top w:val="nil"/>
              <w:bottom w:val="nil"/>
            </w:tcBorders>
          </w:tcPr>
          <w:p w14:paraId="162BFA05" w14:textId="77777777" w:rsidR="001C4F57" w:rsidRPr="00E263EA" w:rsidRDefault="001C4F57" w:rsidP="00FE0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bottom"/>
          </w:tcPr>
          <w:p w14:paraId="3023521B" w14:textId="22B9B209" w:rsidR="001C4F57" w:rsidRPr="00E263EA" w:rsidRDefault="001C4F57" w:rsidP="00FE0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E263EA">
              <w:rPr>
                <w:rFonts w:ascii="Calibri" w:eastAsia="Times New Roman" w:hAnsi="Calibri" w:cs="Times New Roman"/>
                <w:i/>
                <w:color w:val="auto"/>
                <w:sz w:val="20"/>
                <w:szCs w:val="20"/>
              </w:rPr>
              <w:t>137.1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5611A9CD" w14:textId="3D3275A1" w:rsidR="001C4F57" w:rsidRPr="00E263EA" w:rsidRDefault="00E263EA" w:rsidP="00FE0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E263EA">
              <w:rPr>
                <w:rFonts w:ascii="Arial" w:hAnsi="Arial" w:cs="Arial"/>
                <w:i/>
                <w:color w:val="auto"/>
                <w:sz w:val="20"/>
                <w:szCs w:val="20"/>
              </w:rPr>
              <w:t>±</w:t>
            </w:r>
            <w:r w:rsidR="001C4F57" w:rsidRPr="00E263EA">
              <w:rPr>
                <w:rFonts w:ascii="Arial" w:eastAsia="Times New Roman" w:hAnsi="Arial" w:cs="Arial"/>
                <w:i/>
                <w:color w:val="auto"/>
                <w:sz w:val="20"/>
                <w:szCs w:val="20"/>
              </w:rPr>
              <w:t>9.7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7EAC0F0F" w14:textId="77777777" w:rsidR="001C4F57" w:rsidRPr="00E263EA" w:rsidRDefault="001C4F57" w:rsidP="00FE0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bottom"/>
          </w:tcPr>
          <w:p w14:paraId="29CAC0BD" w14:textId="0C6AEDFD" w:rsidR="001C4F57" w:rsidRPr="00E263EA" w:rsidRDefault="001C4F57" w:rsidP="00FE0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auto"/>
                <w:sz w:val="20"/>
                <w:szCs w:val="20"/>
                <w:lang w:eastAsia="en-US"/>
              </w:rPr>
            </w:pPr>
            <w:r w:rsidRPr="00E263EA">
              <w:rPr>
                <w:rFonts w:ascii="Arial" w:eastAsia="Times New Roman" w:hAnsi="Arial" w:cs="Arial"/>
                <w:i/>
                <w:color w:val="auto"/>
                <w:sz w:val="20"/>
                <w:szCs w:val="20"/>
                <w:lang w:eastAsia="en-US"/>
              </w:rPr>
              <w:t>170.</w:t>
            </w:r>
            <w:r w:rsidR="00E263EA" w:rsidRPr="00E263EA">
              <w:rPr>
                <w:rFonts w:ascii="Arial" w:eastAsia="Times New Roman" w:hAnsi="Arial" w:cs="Arial"/>
                <w:i/>
                <w:color w:val="auto"/>
                <w:sz w:val="20"/>
                <w:szCs w:val="20"/>
                <w:lang w:eastAsia="en-US"/>
              </w:rPr>
              <w:t>4</w:t>
            </w:r>
          </w:p>
        </w:tc>
      </w:tr>
      <w:tr w:rsidR="001C4F57" w:rsidRPr="00E263EA" w14:paraId="0C79D142" w14:textId="77777777" w:rsidTr="00FE0A7E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single" w:sz="4" w:space="0" w:color="auto"/>
            </w:tcBorders>
          </w:tcPr>
          <w:p w14:paraId="5531C04F" w14:textId="77777777" w:rsidR="001C4F57" w:rsidRPr="00E263EA" w:rsidRDefault="001C4F57" w:rsidP="00FE0A7E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single" w:sz="4" w:space="0" w:color="auto"/>
            </w:tcBorders>
          </w:tcPr>
          <w:p w14:paraId="70AB80DF" w14:textId="6B7FB6E5" w:rsidR="001C4F57" w:rsidRPr="00E263EA" w:rsidRDefault="001C4F57" w:rsidP="00FE0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263EA">
              <w:rPr>
                <w:rFonts w:ascii="Arial" w:hAnsi="Arial" w:cs="Arial"/>
                <w:b/>
                <w:color w:val="auto"/>
                <w:sz w:val="20"/>
                <w:szCs w:val="20"/>
              </w:rPr>
              <w:t>Total Cer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vAlign w:val="bottom"/>
          </w:tcPr>
          <w:p w14:paraId="7E7BD39C" w14:textId="71C901AF" w:rsidR="001C4F57" w:rsidRPr="00E263EA" w:rsidRDefault="001C4F57" w:rsidP="0071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263EA">
              <w:rPr>
                <w:rFonts w:ascii="Calibri" w:eastAsia="Times New Roman" w:hAnsi="Calibri" w:cs="Times New Roman"/>
                <w:b/>
                <w:bCs/>
                <w:color w:val="auto"/>
                <w:sz w:val="20"/>
                <w:szCs w:val="20"/>
              </w:rPr>
              <w:t>16</w:t>
            </w:r>
            <w:r w:rsidR="0071571E">
              <w:rPr>
                <w:rFonts w:ascii="Calibri" w:eastAsia="Times New Roman" w:hAnsi="Calibri" w:cs="Times New Roman"/>
                <w:b/>
                <w:bCs/>
                <w:color w:val="auto"/>
                <w:sz w:val="20"/>
                <w:szCs w:val="20"/>
              </w:rPr>
              <w:t>4</w:t>
            </w:r>
            <w:r w:rsidRPr="00E263EA">
              <w:rPr>
                <w:rFonts w:ascii="Calibri" w:eastAsia="Times New Roman" w:hAnsi="Calibri" w:cs="Times New Roman"/>
                <w:b/>
                <w:bCs/>
                <w:color w:val="auto"/>
                <w:sz w:val="20"/>
                <w:szCs w:val="20"/>
              </w:rPr>
              <w:t>.</w:t>
            </w:r>
            <w:r w:rsidR="0071571E">
              <w:rPr>
                <w:rFonts w:ascii="Calibri" w:eastAsia="Times New Roman" w:hAnsi="Calibri" w:cs="Times New Roman"/>
                <w:b/>
                <w:bCs/>
                <w:color w:val="auto"/>
                <w:sz w:val="20"/>
                <w:szCs w:val="20"/>
              </w:rPr>
              <w:t>5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vAlign w:val="center"/>
          </w:tcPr>
          <w:p w14:paraId="6F71F763" w14:textId="7F6C9725" w:rsidR="001C4F57" w:rsidRPr="00E263EA" w:rsidRDefault="00E263EA" w:rsidP="0071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263EA">
              <w:rPr>
                <w:rFonts w:ascii="Arial" w:hAnsi="Arial" w:cs="Arial"/>
                <w:b/>
                <w:color w:val="auto"/>
                <w:sz w:val="20"/>
                <w:szCs w:val="20"/>
              </w:rPr>
              <w:t>±</w:t>
            </w:r>
            <w:r w:rsidR="001C4F57" w:rsidRPr="00E263EA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  <w:t>1</w:t>
            </w:r>
            <w:r w:rsidR="0071571E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  <w:t>2</w:t>
            </w:r>
            <w:r w:rsidR="001C4F57" w:rsidRPr="00E263EA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  <w:t>.</w:t>
            </w:r>
            <w:r w:rsidR="0071571E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  <w:t>5</w:t>
            </w:r>
          </w:p>
        </w:tc>
        <w:tc>
          <w:tcPr>
            <w:tcW w:w="402" w:type="dxa"/>
            <w:tcBorders>
              <w:top w:val="nil"/>
              <w:bottom w:val="single" w:sz="4" w:space="0" w:color="auto"/>
            </w:tcBorders>
          </w:tcPr>
          <w:p w14:paraId="022C8A94" w14:textId="77777777" w:rsidR="001C4F57" w:rsidRPr="00E263EA" w:rsidRDefault="001C4F57" w:rsidP="00FE0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bottom"/>
          </w:tcPr>
          <w:p w14:paraId="01CCFBC1" w14:textId="48EFCF65" w:rsidR="001C4F57" w:rsidRPr="00E263EA" w:rsidRDefault="001C4F57" w:rsidP="00FE0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263EA">
              <w:rPr>
                <w:rFonts w:ascii="Calibri" w:eastAsia="Times New Roman" w:hAnsi="Calibri" w:cs="Times New Roman"/>
                <w:b/>
                <w:color w:val="auto"/>
                <w:sz w:val="20"/>
                <w:szCs w:val="20"/>
              </w:rPr>
              <w:t>146.5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vAlign w:val="center"/>
          </w:tcPr>
          <w:p w14:paraId="2FE2C022" w14:textId="53D78597" w:rsidR="001C4F57" w:rsidRPr="00E263EA" w:rsidRDefault="00E263EA" w:rsidP="00FE0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263EA">
              <w:rPr>
                <w:rFonts w:ascii="Arial" w:hAnsi="Arial" w:cs="Arial"/>
                <w:b/>
                <w:color w:val="auto"/>
                <w:sz w:val="20"/>
                <w:szCs w:val="20"/>
              </w:rPr>
              <w:t>±</w:t>
            </w:r>
            <w:r w:rsidR="001C4F57" w:rsidRPr="00E263EA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10.</w:t>
            </w:r>
            <w:r w:rsidRPr="00E263EA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4</w:t>
            </w:r>
          </w:p>
        </w:tc>
        <w:tc>
          <w:tcPr>
            <w:tcW w:w="405" w:type="dxa"/>
            <w:tcBorders>
              <w:top w:val="nil"/>
              <w:bottom w:val="single" w:sz="4" w:space="0" w:color="auto"/>
            </w:tcBorders>
          </w:tcPr>
          <w:p w14:paraId="28F1987D" w14:textId="77777777" w:rsidR="001C4F57" w:rsidRPr="00E263EA" w:rsidRDefault="001C4F57" w:rsidP="00FE0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center"/>
          </w:tcPr>
          <w:p w14:paraId="5773B1D3" w14:textId="05775198" w:rsidR="001C4F57" w:rsidRPr="00E263EA" w:rsidRDefault="001C4F57" w:rsidP="00FE0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en-US"/>
              </w:rPr>
            </w:pPr>
            <w:r w:rsidRPr="00E263EA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en-US"/>
              </w:rPr>
              <w:t>175.</w:t>
            </w:r>
            <w:r w:rsidR="00E263EA" w:rsidRPr="00E263EA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en-US"/>
              </w:rPr>
              <w:t>7</w:t>
            </w:r>
          </w:p>
        </w:tc>
      </w:tr>
    </w:tbl>
    <w:p w14:paraId="008F0369" w14:textId="77777777" w:rsidR="008C430D" w:rsidRDefault="008C430D" w:rsidP="00115114">
      <w:pPr>
        <w:rPr>
          <w:rFonts w:ascii="Arial" w:hAnsi="Arial" w:cs="Arial"/>
          <w:sz w:val="20"/>
          <w:szCs w:val="20"/>
        </w:rPr>
      </w:pPr>
    </w:p>
    <w:sectPr w:rsidR="008C430D" w:rsidSect="0052069D">
      <w:headerReference w:type="default" r:id="rId8"/>
      <w:pgSz w:w="11900" w:h="16840"/>
      <w:pgMar w:top="1417" w:right="1417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F0B5F8" w14:textId="77777777" w:rsidR="00881EAE" w:rsidRDefault="00881EAE" w:rsidP="008C0B19">
      <w:r>
        <w:separator/>
      </w:r>
    </w:p>
  </w:endnote>
  <w:endnote w:type="continuationSeparator" w:id="0">
    <w:p w14:paraId="7513CFF1" w14:textId="77777777" w:rsidR="00881EAE" w:rsidRDefault="00881EAE" w:rsidP="008C0B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9DB294" w14:textId="77777777" w:rsidR="00881EAE" w:rsidRDefault="00881EAE" w:rsidP="008C0B19">
      <w:r>
        <w:separator/>
      </w:r>
    </w:p>
  </w:footnote>
  <w:footnote w:type="continuationSeparator" w:id="0">
    <w:p w14:paraId="3A637EAB" w14:textId="77777777" w:rsidR="00881EAE" w:rsidRDefault="00881EAE" w:rsidP="008C0B1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E45132" w14:textId="2C4F7DB1" w:rsidR="00881EAE" w:rsidRPr="00E57873" w:rsidRDefault="00881EAE">
    <w:pPr>
      <w:pStyle w:val="Header"/>
      <w:rPr>
        <w:rFonts w:ascii="Arial" w:hAnsi="Arial" w:cs="Arial"/>
      </w:rPr>
    </w:pPr>
    <w:r w:rsidRPr="00E57873">
      <w:rPr>
        <w:rFonts w:ascii="Arial" w:hAnsi="Arial" w:cs="Arial"/>
      </w:rPr>
      <w:t xml:space="preserve">Table </w:t>
    </w:r>
    <w:r>
      <w:rPr>
        <w:rFonts w:ascii="Arial" w:hAnsi="Arial" w:cs="Arial"/>
      </w:rPr>
      <w:t>S1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FF4ADD"/>
    <w:multiLevelType w:val="hybridMultilevel"/>
    <w:tmpl w:val="D3B45862"/>
    <w:lvl w:ilvl="0" w:tplc="C44877D0">
      <w:start w:val="185"/>
      <w:numFmt w:val="bullet"/>
      <w:lvlText w:val=""/>
      <w:lvlJc w:val="left"/>
      <w:pPr>
        <w:ind w:left="-66" w:hanging="360"/>
      </w:pPr>
      <w:rPr>
        <w:rFonts w:ascii="Symbol" w:eastAsiaTheme="minorEastAsia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5B2"/>
    <w:rsid w:val="00043D02"/>
    <w:rsid w:val="00056B2C"/>
    <w:rsid w:val="000648EB"/>
    <w:rsid w:val="00073578"/>
    <w:rsid w:val="00086B70"/>
    <w:rsid w:val="00091FD4"/>
    <w:rsid w:val="000A3CF2"/>
    <w:rsid w:val="000C29EE"/>
    <w:rsid w:val="000C4565"/>
    <w:rsid w:val="000F0A39"/>
    <w:rsid w:val="000F312A"/>
    <w:rsid w:val="001041A5"/>
    <w:rsid w:val="00105309"/>
    <w:rsid w:val="00115114"/>
    <w:rsid w:val="00123A6C"/>
    <w:rsid w:val="00125703"/>
    <w:rsid w:val="00127E88"/>
    <w:rsid w:val="001358E9"/>
    <w:rsid w:val="00160B01"/>
    <w:rsid w:val="001930B4"/>
    <w:rsid w:val="001945BA"/>
    <w:rsid w:val="001A3853"/>
    <w:rsid w:val="001C4F57"/>
    <w:rsid w:val="001C7AC4"/>
    <w:rsid w:val="001D54D7"/>
    <w:rsid w:val="0020231E"/>
    <w:rsid w:val="00213C38"/>
    <w:rsid w:val="00260AFB"/>
    <w:rsid w:val="002741F3"/>
    <w:rsid w:val="002B0FE9"/>
    <w:rsid w:val="002B4E4E"/>
    <w:rsid w:val="002D08CB"/>
    <w:rsid w:val="002D117D"/>
    <w:rsid w:val="002D3567"/>
    <w:rsid w:val="002D3ED6"/>
    <w:rsid w:val="002F7A59"/>
    <w:rsid w:val="00306258"/>
    <w:rsid w:val="00312970"/>
    <w:rsid w:val="00334409"/>
    <w:rsid w:val="0034771E"/>
    <w:rsid w:val="003565C2"/>
    <w:rsid w:val="003717DE"/>
    <w:rsid w:val="003A25B8"/>
    <w:rsid w:val="003A5D04"/>
    <w:rsid w:val="003B3662"/>
    <w:rsid w:val="003C5E69"/>
    <w:rsid w:val="003F75D9"/>
    <w:rsid w:val="0045162F"/>
    <w:rsid w:val="00460864"/>
    <w:rsid w:val="004728A3"/>
    <w:rsid w:val="004824FE"/>
    <w:rsid w:val="004902AC"/>
    <w:rsid w:val="004B064F"/>
    <w:rsid w:val="004B5ED3"/>
    <w:rsid w:val="004C0773"/>
    <w:rsid w:val="004D251D"/>
    <w:rsid w:val="004D56C5"/>
    <w:rsid w:val="004E01E5"/>
    <w:rsid w:val="004E0BAC"/>
    <w:rsid w:val="0052069D"/>
    <w:rsid w:val="005259E3"/>
    <w:rsid w:val="00531853"/>
    <w:rsid w:val="00531FC4"/>
    <w:rsid w:val="00535AA8"/>
    <w:rsid w:val="00556A47"/>
    <w:rsid w:val="00561510"/>
    <w:rsid w:val="0057620B"/>
    <w:rsid w:val="005776B8"/>
    <w:rsid w:val="00587DA1"/>
    <w:rsid w:val="00605CAD"/>
    <w:rsid w:val="00610B5D"/>
    <w:rsid w:val="0061212B"/>
    <w:rsid w:val="00621853"/>
    <w:rsid w:val="00670B9D"/>
    <w:rsid w:val="0067215C"/>
    <w:rsid w:val="00696A0F"/>
    <w:rsid w:val="006F044B"/>
    <w:rsid w:val="006F2D07"/>
    <w:rsid w:val="00711677"/>
    <w:rsid w:val="007121D3"/>
    <w:rsid w:val="00712AB0"/>
    <w:rsid w:val="0071571E"/>
    <w:rsid w:val="00754C59"/>
    <w:rsid w:val="007835D9"/>
    <w:rsid w:val="007871D6"/>
    <w:rsid w:val="007C641E"/>
    <w:rsid w:val="007E59EE"/>
    <w:rsid w:val="00814061"/>
    <w:rsid w:val="008307EC"/>
    <w:rsid w:val="00835EFE"/>
    <w:rsid w:val="008449DA"/>
    <w:rsid w:val="008509A8"/>
    <w:rsid w:val="00852321"/>
    <w:rsid w:val="008730D8"/>
    <w:rsid w:val="00881EAE"/>
    <w:rsid w:val="008C0B19"/>
    <w:rsid w:val="008C3D1D"/>
    <w:rsid w:val="008C430D"/>
    <w:rsid w:val="008C5BEE"/>
    <w:rsid w:val="008D129A"/>
    <w:rsid w:val="008D2652"/>
    <w:rsid w:val="008F2345"/>
    <w:rsid w:val="008F3B12"/>
    <w:rsid w:val="0090344D"/>
    <w:rsid w:val="009127DA"/>
    <w:rsid w:val="0093276D"/>
    <w:rsid w:val="009626CE"/>
    <w:rsid w:val="00970362"/>
    <w:rsid w:val="009A2C75"/>
    <w:rsid w:val="009B3E20"/>
    <w:rsid w:val="009C457B"/>
    <w:rsid w:val="009D0893"/>
    <w:rsid w:val="009D7770"/>
    <w:rsid w:val="009E7A8C"/>
    <w:rsid w:val="009E7BBA"/>
    <w:rsid w:val="00A0630E"/>
    <w:rsid w:val="00A37584"/>
    <w:rsid w:val="00A51EF2"/>
    <w:rsid w:val="00A75344"/>
    <w:rsid w:val="00AA3EE7"/>
    <w:rsid w:val="00AF0AF4"/>
    <w:rsid w:val="00B07616"/>
    <w:rsid w:val="00B32A2F"/>
    <w:rsid w:val="00B3474B"/>
    <w:rsid w:val="00B40895"/>
    <w:rsid w:val="00B5354A"/>
    <w:rsid w:val="00B72CFD"/>
    <w:rsid w:val="00B73324"/>
    <w:rsid w:val="00B9310D"/>
    <w:rsid w:val="00B94F8B"/>
    <w:rsid w:val="00BB0121"/>
    <w:rsid w:val="00BB4A3E"/>
    <w:rsid w:val="00BC7512"/>
    <w:rsid w:val="00BE593D"/>
    <w:rsid w:val="00BF2B6D"/>
    <w:rsid w:val="00C2065B"/>
    <w:rsid w:val="00C32538"/>
    <w:rsid w:val="00C65B20"/>
    <w:rsid w:val="00C706DA"/>
    <w:rsid w:val="00C71E02"/>
    <w:rsid w:val="00C94E70"/>
    <w:rsid w:val="00CA25EE"/>
    <w:rsid w:val="00CC1C52"/>
    <w:rsid w:val="00CD12D2"/>
    <w:rsid w:val="00CD6B7C"/>
    <w:rsid w:val="00CE08C8"/>
    <w:rsid w:val="00CE3615"/>
    <w:rsid w:val="00CF6FD6"/>
    <w:rsid w:val="00CF747F"/>
    <w:rsid w:val="00D04C22"/>
    <w:rsid w:val="00D057A8"/>
    <w:rsid w:val="00D162F4"/>
    <w:rsid w:val="00D3676B"/>
    <w:rsid w:val="00D60205"/>
    <w:rsid w:val="00D63606"/>
    <w:rsid w:val="00D82948"/>
    <w:rsid w:val="00D9247E"/>
    <w:rsid w:val="00DA0B75"/>
    <w:rsid w:val="00DA7AE2"/>
    <w:rsid w:val="00DB58D3"/>
    <w:rsid w:val="00DE1692"/>
    <w:rsid w:val="00DF5C5A"/>
    <w:rsid w:val="00E263EA"/>
    <w:rsid w:val="00E34A8E"/>
    <w:rsid w:val="00E37216"/>
    <w:rsid w:val="00E57873"/>
    <w:rsid w:val="00E91774"/>
    <w:rsid w:val="00EA1EF3"/>
    <w:rsid w:val="00EB35B2"/>
    <w:rsid w:val="00EC0BD3"/>
    <w:rsid w:val="00EC4860"/>
    <w:rsid w:val="00ED1268"/>
    <w:rsid w:val="00F306DE"/>
    <w:rsid w:val="00F733B8"/>
    <w:rsid w:val="00F87FD5"/>
    <w:rsid w:val="00F9017E"/>
    <w:rsid w:val="00F90FF1"/>
    <w:rsid w:val="00F94F74"/>
    <w:rsid w:val="00F961C9"/>
    <w:rsid w:val="00FA38C1"/>
    <w:rsid w:val="00FA5849"/>
    <w:rsid w:val="00FB2285"/>
    <w:rsid w:val="00FC3CAB"/>
    <w:rsid w:val="00FE0A7E"/>
    <w:rsid w:val="00FF7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5F912F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35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B35B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EB35B2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EB35B2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EB35B2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EB35B2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EB35B2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List">
    <w:name w:val="Light List"/>
    <w:basedOn w:val="TableNormal"/>
    <w:uiPriority w:val="61"/>
    <w:rsid w:val="00EB35B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EB35B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List2">
    <w:name w:val="Medium List 2"/>
    <w:basedOn w:val="TableNormal"/>
    <w:uiPriority w:val="66"/>
    <w:rsid w:val="00EB35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C0B19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0B19"/>
  </w:style>
  <w:style w:type="paragraph" w:styleId="Footer">
    <w:name w:val="footer"/>
    <w:basedOn w:val="Normal"/>
    <w:link w:val="FooterChar"/>
    <w:uiPriority w:val="99"/>
    <w:unhideWhenUsed/>
    <w:rsid w:val="008C0B19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0B19"/>
  </w:style>
  <w:style w:type="paragraph" w:styleId="ListParagraph">
    <w:name w:val="List Paragraph"/>
    <w:basedOn w:val="Normal"/>
    <w:uiPriority w:val="34"/>
    <w:qFormat/>
    <w:rsid w:val="00712A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5E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E6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35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B35B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EB35B2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EB35B2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EB35B2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EB35B2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EB35B2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List">
    <w:name w:val="Light List"/>
    <w:basedOn w:val="TableNormal"/>
    <w:uiPriority w:val="61"/>
    <w:rsid w:val="00EB35B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EB35B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List2">
    <w:name w:val="Medium List 2"/>
    <w:basedOn w:val="TableNormal"/>
    <w:uiPriority w:val="66"/>
    <w:rsid w:val="00EB35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C0B19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0B19"/>
  </w:style>
  <w:style w:type="paragraph" w:styleId="Footer">
    <w:name w:val="footer"/>
    <w:basedOn w:val="Normal"/>
    <w:link w:val="FooterChar"/>
    <w:uiPriority w:val="99"/>
    <w:unhideWhenUsed/>
    <w:rsid w:val="008C0B19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0B19"/>
  </w:style>
  <w:style w:type="paragraph" w:styleId="ListParagraph">
    <w:name w:val="List Paragraph"/>
    <w:basedOn w:val="Normal"/>
    <w:uiPriority w:val="34"/>
    <w:qFormat/>
    <w:rsid w:val="00712A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5E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E6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66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2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1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5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9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3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0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9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2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9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265</Words>
  <Characters>1516</Characters>
  <Application>Microsoft Macintosh Word</Application>
  <DocSecurity>0</DocSecurity>
  <Lines>12</Lines>
  <Paragraphs>3</Paragraphs>
  <ScaleCrop>false</ScaleCrop>
  <Company>ÅAU</Company>
  <LinksUpToDate>false</LinksUpToDate>
  <CharactersWithSpaces>1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ttjus</dc:creator>
  <cp:keywords/>
  <dc:description/>
  <cp:lastModifiedBy>Peter Mattjus</cp:lastModifiedBy>
  <cp:revision>11</cp:revision>
  <cp:lastPrinted>2013-12-18T06:50:00Z</cp:lastPrinted>
  <dcterms:created xsi:type="dcterms:W3CDTF">2013-12-16T11:04:00Z</dcterms:created>
  <dcterms:modified xsi:type="dcterms:W3CDTF">2014-04-24T05:39:00Z</dcterms:modified>
</cp:coreProperties>
</file>